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856E1" w14:textId="21A819F6" w:rsidR="00774246" w:rsidRDefault="00774246" w:rsidP="008308D5">
      <w:pPr>
        <w:rPr>
          <w:rFonts w:ascii="Arial" w:hAnsi="Arial" w:cs="Arial"/>
          <w:sz w:val="20"/>
          <w:szCs w:val="20"/>
          <w:lang w:val="en-US"/>
        </w:rPr>
      </w:pPr>
      <w:r w:rsidRPr="008C7434">
        <w:rPr>
          <w:rFonts w:ascii="Arial" w:hAnsi="Arial" w:cs="Arial"/>
          <w:sz w:val="20"/>
          <w:szCs w:val="20"/>
          <w:lang w:val="en-US"/>
        </w:rPr>
        <w:t>Supplementary Figure 1</w:t>
      </w:r>
    </w:p>
    <w:p w14:paraId="48F8C5C3" w14:textId="529EAF32" w:rsidR="00B226E1" w:rsidRDefault="00B226E1" w:rsidP="008308D5">
      <w:pPr>
        <w:rPr>
          <w:rFonts w:ascii="Arial" w:hAnsi="Arial" w:cs="Arial"/>
          <w:sz w:val="20"/>
          <w:szCs w:val="20"/>
          <w:lang w:val="en-US"/>
        </w:rPr>
      </w:pPr>
    </w:p>
    <w:p w14:paraId="2CB3FF3C" w14:textId="6C9A7C23" w:rsidR="00B226E1" w:rsidRPr="008C7434" w:rsidRDefault="00B226E1" w:rsidP="008308D5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7D99315D" wp14:editId="53220EE4">
            <wp:extent cx="6120130" cy="2098040"/>
            <wp:effectExtent l="0" t="0" r="127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09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D4CC70" w14:textId="5CA22E4C" w:rsidR="00774246" w:rsidRPr="008C7434" w:rsidRDefault="00774246" w:rsidP="008308D5">
      <w:pPr>
        <w:rPr>
          <w:rFonts w:ascii="Arial" w:hAnsi="Arial" w:cs="Arial"/>
          <w:sz w:val="20"/>
          <w:szCs w:val="20"/>
          <w:lang w:val="en-US"/>
        </w:rPr>
      </w:pPr>
    </w:p>
    <w:p w14:paraId="321AD374" w14:textId="4A2EDBC9" w:rsidR="00774246" w:rsidRPr="008C7434" w:rsidRDefault="00774246" w:rsidP="008308D5">
      <w:pPr>
        <w:rPr>
          <w:rFonts w:ascii="Arial" w:hAnsi="Arial" w:cs="Arial"/>
          <w:sz w:val="20"/>
          <w:szCs w:val="20"/>
          <w:lang w:val="en-US"/>
        </w:rPr>
      </w:pPr>
    </w:p>
    <w:p w14:paraId="0B5B1C0A" w14:textId="58258429" w:rsidR="00774246" w:rsidRPr="008C7434" w:rsidRDefault="00774246" w:rsidP="00392EDC">
      <w:pPr>
        <w:rPr>
          <w:rFonts w:ascii="Arial" w:hAnsi="Arial" w:cs="Arial"/>
          <w:sz w:val="20"/>
          <w:szCs w:val="20"/>
          <w:lang w:val="en-US"/>
        </w:rPr>
      </w:pPr>
      <w:r w:rsidRPr="008C7434">
        <w:rPr>
          <w:rFonts w:ascii="Arial" w:hAnsi="Arial" w:cs="Arial"/>
          <w:sz w:val="20"/>
          <w:szCs w:val="20"/>
          <w:lang w:val="en-US"/>
        </w:rPr>
        <w:t>Preop=preoperative, postop=postoperative. Cm of diaphragmatic excursion pre and post operatively on both the operated (Panel A) and non-operated side (Panel B). Diaphragmatic excursion data are shown for each patient.</w:t>
      </w:r>
    </w:p>
    <w:p w14:paraId="02B29546" w14:textId="77777777" w:rsidR="00774246" w:rsidRPr="008C7434" w:rsidRDefault="00774246" w:rsidP="008308D5">
      <w:pPr>
        <w:rPr>
          <w:rFonts w:ascii="Arial" w:hAnsi="Arial" w:cs="Arial"/>
          <w:sz w:val="20"/>
          <w:szCs w:val="20"/>
          <w:lang w:val="en-US"/>
        </w:rPr>
      </w:pPr>
    </w:p>
    <w:p w14:paraId="7C44EB57" w14:textId="77777777" w:rsidR="00774246" w:rsidRPr="008C7434" w:rsidRDefault="00774246" w:rsidP="008308D5">
      <w:pPr>
        <w:rPr>
          <w:rFonts w:ascii="Arial" w:hAnsi="Arial" w:cs="Arial"/>
          <w:sz w:val="20"/>
          <w:szCs w:val="20"/>
          <w:lang w:val="en-US"/>
        </w:rPr>
      </w:pPr>
    </w:p>
    <w:p w14:paraId="4BEA53AD" w14:textId="54D701E9" w:rsidR="00A9781C" w:rsidRDefault="00B4260E" w:rsidP="008308D5">
      <w:pPr>
        <w:rPr>
          <w:rFonts w:ascii="Arial" w:hAnsi="Arial" w:cs="Arial"/>
          <w:sz w:val="20"/>
          <w:szCs w:val="20"/>
          <w:lang w:val="en-US"/>
        </w:rPr>
      </w:pPr>
      <w:r w:rsidRPr="008C7434">
        <w:rPr>
          <w:rFonts w:ascii="Arial" w:hAnsi="Arial" w:cs="Arial"/>
          <w:sz w:val="20"/>
          <w:szCs w:val="20"/>
          <w:lang w:val="en-US"/>
        </w:rPr>
        <w:t xml:space="preserve">Supplementary Figure </w:t>
      </w:r>
      <w:r w:rsidR="00774246" w:rsidRPr="008C7434">
        <w:rPr>
          <w:rFonts w:ascii="Arial" w:hAnsi="Arial" w:cs="Arial"/>
          <w:sz w:val="20"/>
          <w:szCs w:val="20"/>
          <w:lang w:val="en-US"/>
        </w:rPr>
        <w:t>2</w:t>
      </w:r>
    </w:p>
    <w:p w14:paraId="57711B7D" w14:textId="4EE6B2CD" w:rsidR="00B226E1" w:rsidRDefault="00B226E1" w:rsidP="008308D5">
      <w:pPr>
        <w:rPr>
          <w:rFonts w:ascii="Arial" w:hAnsi="Arial" w:cs="Arial"/>
          <w:sz w:val="20"/>
          <w:szCs w:val="20"/>
          <w:lang w:val="en-US"/>
        </w:rPr>
      </w:pPr>
    </w:p>
    <w:p w14:paraId="03663B6B" w14:textId="600400FF" w:rsidR="00B226E1" w:rsidRPr="008C7434" w:rsidRDefault="00B226E1" w:rsidP="008308D5">
      <w:pPr>
        <w:rPr>
          <w:rFonts w:ascii="Arial" w:hAnsi="Arial" w:cs="Arial"/>
          <w:strike/>
          <w:sz w:val="20"/>
          <w:szCs w:val="20"/>
          <w:lang w:val="en-US"/>
        </w:rPr>
      </w:pPr>
      <w:r>
        <w:rPr>
          <w:rFonts w:ascii="Arial" w:hAnsi="Arial" w:cs="Arial"/>
          <w:strike/>
          <w:noProof/>
          <w:sz w:val="20"/>
          <w:szCs w:val="20"/>
          <w:lang w:val="en-US"/>
        </w:rPr>
        <w:drawing>
          <wp:inline distT="0" distB="0" distL="0" distR="0" wp14:anchorId="14A726BB" wp14:editId="213974A3">
            <wp:extent cx="6120130" cy="2098040"/>
            <wp:effectExtent l="0" t="0" r="127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09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8CDE51" w14:textId="343C4C69" w:rsidR="006618AA" w:rsidRPr="008C7434" w:rsidRDefault="006618AA" w:rsidP="008308D5">
      <w:pPr>
        <w:rPr>
          <w:rFonts w:ascii="Arial" w:hAnsi="Arial" w:cs="Arial"/>
          <w:sz w:val="20"/>
          <w:szCs w:val="20"/>
          <w:lang w:val="en-US"/>
        </w:rPr>
      </w:pPr>
    </w:p>
    <w:p w14:paraId="53F1E604" w14:textId="77777777" w:rsidR="000F3B5F" w:rsidRPr="008C7434" w:rsidRDefault="000F3B5F" w:rsidP="008308D5">
      <w:pPr>
        <w:rPr>
          <w:rFonts w:ascii="Arial" w:hAnsi="Arial" w:cs="Arial"/>
          <w:sz w:val="20"/>
          <w:szCs w:val="20"/>
          <w:lang w:val="en-US"/>
        </w:rPr>
      </w:pPr>
    </w:p>
    <w:p w14:paraId="7B46E388" w14:textId="4934BF71" w:rsidR="008C0F19" w:rsidRPr="008C7434" w:rsidRDefault="00C26994" w:rsidP="008308D5">
      <w:pPr>
        <w:rPr>
          <w:rFonts w:ascii="Arial" w:hAnsi="Arial" w:cs="Arial"/>
          <w:sz w:val="20"/>
          <w:szCs w:val="20"/>
          <w:lang w:val="en-US"/>
        </w:rPr>
      </w:pPr>
      <w:r w:rsidRPr="008C7434">
        <w:rPr>
          <w:rFonts w:ascii="Arial" w:hAnsi="Arial" w:cs="Arial"/>
          <w:sz w:val="20"/>
          <w:szCs w:val="20"/>
          <w:lang w:val="en-US"/>
        </w:rPr>
        <w:t xml:space="preserve">NRS = numeric rating scale. </w:t>
      </w:r>
      <w:r w:rsidR="008C0F19" w:rsidRPr="008C7434">
        <w:rPr>
          <w:rFonts w:ascii="Arial" w:hAnsi="Arial" w:cs="Arial"/>
          <w:sz w:val="20"/>
          <w:szCs w:val="20"/>
          <w:lang w:val="en-US"/>
        </w:rPr>
        <w:t xml:space="preserve">Multiple regression model for </w:t>
      </w:r>
      <w:r w:rsidR="00BD31BC" w:rsidRPr="008C7434">
        <w:rPr>
          <w:rFonts w:ascii="Arial" w:hAnsi="Arial" w:cs="Arial"/>
          <w:sz w:val="20"/>
          <w:szCs w:val="20"/>
          <w:lang w:val="en-US"/>
        </w:rPr>
        <w:t>residua</w:t>
      </w:r>
      <w:r w:rsidR="008C7434" w:rsidRPr="008C7434">
        <w:rPr>
          <w:rFonts w:ascii="Arial" w:hAnsi="Arial" w:cs="Arial"/>
          <w:sz w:val="20"/>
          <w:szCs w:val="20"/>
          <w:lang w:val="en-US"/>
        </w:rPr>
        <w:t>l</w:t>
      </w:r>
      <w:r w:rsidR="00BD31BC" w:rsidRPr="008C7434">
        <w:rPr>
          <w:rFonts w:ascii="Arial" w:hAnsi="Arial" w:cs="Arial"/>
          <w:sz w:val="20"/>
          <w:szCs w:val="20"/>
          <w:lang w:val="en-US"/>
        </w:rPr>
        <w:t xml:space="preserve"> </w:t>
      </w:r>
      <w:r w:rsidR="008C0F19" w:rsidRPr="008C7434">
        <w:rPr>
          <w:rFonts w:ascii="Arial" w:hAnsi="Arial" w:cs="Arial"/>
          <w:sz w:val="20"/>
          <w:szCs w:val="20"/>
          <w:lang w:val="en-US"/>
        </w:rPr>
        <w:t xml:space="preserve">diaphragmatic excursion (panel A) and </w:t>
      </w:r>
      <w:r w:rsidR="00BD31BC" w:rsidRPr="008C7434">
        <w:rPr>
          <w:rFonts w:ascii="Arial" w:hAnsi="Arial" w:cs="Arial"/>
          <w:sz w:val="20"/>
          <w:szCs w:val="20"/>
          <w:lang w:val="en-US"/>
        </w:rPr>
        <w:t xml:space="preserve">residual </w:t>
      </w:r>
      <w:r w:rsidR="008C0F19" w:rsidRPr="008C7434">
        <w:rPr>
          <w:rFonts w:ascii="Arial" w:hAnsi="Arial" w:cs="Arial"/>
          <w:sz w:val="20"/>
          <w:szCs w:val="20"/>
          <w:lang w:val="en-US"/>
        </w:rPr>
        <w:t xml:space="preserve">thickening fraction (panel B) based on the anesthetic approach and the </w:t>
      </w:r>
      <w:r w:rsidR="00C8613C" w:rsidRPr="008C7434">
        <w:rPr>
          <w:rFonts w:ascii="Arial" w:hAnsi="Arial" w:cs="Arial"/>
          <w:sz w:val="20"/>
          <w:szCs w:val="20"/>
          <w:lang w:val="en-US"/>
        </w:rPr>
        <w:t>NRS</w:t>
      </w:r>
      <w:r w:rsidR="008C0F19" w:rsidRPr="008C7434">
        <w:rPr>
          <w:rFonts w:ascii="Arial" w:hAnsi="Arial" w:cs="Arial"/>
          <w:sz w:val="20"/>
          <w:szCs w:val="20"/>
          <w:lang w:val="en-US"/>
        </w:rPr>
        <w:t xml:space="preserve"> in deep breathing</w:t>
      </w:r>
      <w:r w:rsidR="005A5550" w:rsidRPr="008C7434">
        <w:rPr>
          <w:rFonts w:ascii="Arial" w:hAnsi="Arial" w:cs="Arial"/>
          <w:sz w:val="20"/>
          <w:szCs w:val="20"/>
          <w:lang w:val="en-US"/>
        </w:rPr>
        <w:t xml:space="preserve"> for the operated side</w:t>
      </w:r>
      <w:r w:rsidR="008C0F19" w:rsidRPr="008C7434">
        <w:rPr>
          <w:rFonts w:ascii="Arial" w:hAnsi="Arial" w:cs="Arial"/>
          <w:sz w:val="20"/>
          <w:szCs w:val="20"/>
          <w:lang w:val="en-US"/>
        </w:rPr>
        <w:t>. Panel A p=0.29 for NRS and p&lt;0.001 for anesthetic approach, Panel B p=0.18 for NRS and p=0.02 for anesthetic approach.</w:t>
      </w:r>
    </w:p>
    <w:p w14:paraId="2C446A81" w14:textId="3F420D8E" w:rsidR="00B4260E" w:rsidRPr="008C7434" w:rsidRDefault="00B4260E" w:rsidP="008308D5">
      <w:pPr>
        <w:rPr>
          <w:rFonts w:ascii="Arial" w:hAnsi="Arial" w:cs="Arial"/>
          <w:sz w:val="20"/>
          <w:szCs w:val="20"/>
          <w:lang w:val="en-US"/>
        </w:rPr>
      </w:pPr>
    </w:p>
    <w:p w14:paraId="640EE1B1" w14:textId="29F52CBA" w:rsidR="00A9781C" w:rsidRPr="008C7434" w:rsidRDefault="00A9781C" w:rsidP="008308D5">
      <w:pPr>
        <w:rPr>
          <w:rFonts w:ascii="Arial" w:hAnsi="Arial" w:cs="Arial"/>
          <w:sz w:val="20"/>
          <w:szCs w:val="20"/>
          <w:lang w:val="en-US"/>
        </w:rPr>
      </w:pPr>
    </w:p>
    <w:p w14:paraId="3DC1A4DA" w14:textId="48DE0B66" w:rsidR="00A9781C" w:rsidRPr="008C7434" w:rsidRDefault="00A9781C" w:rsidP="008308D5">
      <w:pPr>
        <w:rPr>
          <w:rFonts w:ascii="Arial" w:hAnsi="Arial" w:cs="Arial"/>
          <w:sz w:val="20"/>
          <w:szCs w:val="20"/>
          <w:lang w:val="en-US"/>
        </w:rPr>
      </w:pPr>
    </w:p>
    <w:p w14:paraId="0968177B" w14:textId="795991D6" w:rsidR="00A9781C" w:rsidRPr="008C7434" w:rsidRDefault="00A9781C" w:rsidP="008308D5">
      <w:pPr>
        <w:rPr>
          <w:rFonts w:ascii="Arial" w:hAnsi="Arial" w:cs="Arial"/>
          <w:sz w:val="20"/>
          <w:szCs w:val="20"/>
          <w:lang w:val="en-US"/>
        </w:rPr>
      </w:pPr>
    </w:p>
    <w:p w14:paraId="7C3CBBDE" w14:textId="4100410A" w:rsidR="00A9781C" w:rsidRPr="008C7434" w:rsidRDefault="00A9781C" w:rsidP="008308D5">
      <w:pPr>
        <w:rPr>
          <w:rFonts w:ascii="Arial" w:hAnsi="Arial" w:cs="Arial"/>
          <w:sz w:val="20"/>
          <w:szCs w:val="20"/>
          <w:lang w:val="en-US"/>
        </w:rPr>
      </w:pPr>
    </w:p>
    <w:p w14:paraId="41CBED2E" w14:textId="4756E1AA" w:rsidR="00A9781C" w:rsidRPr="008C7434" w:rsidRDefault="00A9781C" w:rsidP="008308D5">
      <w:pPr>
        <w:rPr>
          <w:rFonts w:ascii="Arial" w:hAnsi="Arial" w:cs="Arial"/>
          <w:sz w:val="20"/>
          <w:szCs w:val="20"/>
          <w:lang w:val="en-US"/>
        </w:rPr>
      </w:pPr>
    </w:p>
    <w:p w14:paraId="6B1C1C6F" w14:textId="307BBAD2" w:rsidR="00A9781C" w:rsidRPr="008C7434" w:rsidRDefault="00A9781C" w:rsidP="008308D5">
      <w:pPr>
        <w:rPr>
          <w:rFonts w:ascii="Arial" w:hAnsi="Arial" w:cs="Arial"/>
          <w:sz w:val="20"/>
          <w:szCs w:val="20"/>
          <w:lang w:val="en-US"/>
        </w:rPr>
      </w:pPr>
    </w:p>
    <w:p w14:paraId="15BAE4BB" w14:textId="3DE596A0" w:rsidR="00A9781C" w:rsidRPr="008C7434" w:rsidRDefault="00A9781C" w:rsidP="008308D5">
      <w:pPr>
        <w:rPr>
          <w:rFonts w:ascii="Arial" w:hAnsi="Arial" w:cs="Arial"/>
          <w:sz w:val="20"/>
          <w:szCs w:val="20"/>
          <w:lang w:val="en-US"/>
        </w:rPr>
      </w:pPr>
    </w:p>
    <w:p w14:paraId="2BD056E9" w14:textId="72A2F9DD" w:rsidR="00A9781C" w:rsidRPr="008C7434" w:rsidRDefault="00A9781C" w:rsidP="008308D5">
      <w:pPr>
        <w:rPr>
          <w:rFonts w:ascii="Arial" w:hAnsi="Arial" w:cs="Arial"/>
          <w:sz w:val="20"/>
          <w:szCs w:val="20"/>
          <w:lang w:val="en-US"/>
        </w:rPr>
      </w:pPr>
    </w:p>
    <w:p w14:paraId="71588F97" w14:textId="6D897AE1" w:rsidR="00A9781C" w:rsidRPr="008C7434" w:rsidRDefault="00A9781C" w:rsidP="008308D5">
      <w:pPr>
        <w:rPr>
          <w:rFonts w:ascii="Arial" w:hAnsi="Arial" w:cs="Arial"/>
          <w:sz w:val="20"/>
          <w:szCs w:val="20"/>
          <w:lang w:val="en-US"/>
        </w:rPr>
      </w:pPr>
    </w:p>
    <w:p w14:paraId="4E3C00A6" w14:textId="6EF1C455" w:rsidR="00A9781C" w:rsidRPr="008C7434" w:rsidRDefault="00A9781C" w:rsidP="008308D5">
      <w:pPr>
        <w:rPr>
          <w:rFonts w:ascii="Arial" w:hAnsi="Arial" w:cs="Arial"/>
          <w:sz w:val="20"/>
          <w:szCs w:val="20"/>
          <w:lang w:val="en-US"/>
        </w:rPr>
      </w:pPr>
    </w:p>
    <w:p w14:paraId="4C05DD86" w14:textId="18104635" w:rsidR="00A9781C" w:rsidRPr="008C7434" w:rsidRDefault="00A9781C" w:rsidP="008308D5">
      <w:pPr>
        <w:rPr>
          <w:rFonts w:ascii="Arial" w:hAnsi="Arial" w:cs="Arial"/>
          <w:sz w:val="20"/>
          <w:szCs w:val="20"/>
          <w:lang w:val="en-US"/>
        </w:rPr>
      </w:pPr>
    </w:p>
    <w:p w14:paraId="436221A4" w14:textId="07A133FC" w:rsidR="00A9781C" w:rsidRPr="008C7434" w:rsidRDefault="00A9781C" w:rsidP="008308D5">
      <w:pPr>
        <w:rPr>
          <w:rFonts w:ascii="Arial" w:hAnsi="Arial" w:cs="Arial"/>
          <w:sz w:val="20"/>
          <w:szCs w:val="20"/>
          <w:lang w:val="en-US"/>
        </w:rPr>
      </w:pPr>
    </w:p>
    <w:p w14:paraId="4E540D88" w14:textId="09980316" w:rsidR="008C7434" w:rsidRPr="008C7434" w:rsidRDefault="008C7434" w:rsidP="008308D5">
      <w:pPr>
        <w:rPr>
          <w:rFonts w:ascii="Arial" w:hAnsi="Arial" w:cs="Arial"/>
          <w:sz w:val="20"/>
          <w:szCs w:val="20"/>
          <w:lang w:val="en-US"/>
        </w:rPr>
      </w:pPr>
    </w:p>
    <w:p w14:paraId="27BB0CF4" w14:textId="4DECBBB0" w:rsidR="008C7434" w:rsidRPr="008C7434" w:rsidRDefault="008C7434" w:rsidP="008308D5">
      <w:pPr>
        <w:rPr>
          <w:rFonts w:ascii="Arial" w:hAnsi="Arial" w:cs="Arial"/>
          <w:sz w:val="20"/>
          <w:szCs w:val="20"/>
          <w:lang w:val="en-US"/>
        </w:rPr>
      </w:pPr>
    </w:p>
    <w:p w14:paraId="0DE940FB" w14:textId="77777777" w:rsidR="008C7434" w:rsidRPr="008C7434" w:rsidRDefault="008C7434" w:rsidP="008308D5">
      <w:pPr>
        <w:rPr>
          <w:rFonts w:ascii="Arial" w:hAnsi="Arial" w:cs="Arial"/>
          <w:sz w:val="20"/>
          <w:szCs w:val="20"/>
          <w:lang w:val="en-US"/>
        </w:rPr>
      </w:pPr>
    </w:p>
    <w:p w14:paraId="32B81AE3" w14:textId="084C1EA8" w:rsidR="00B4260E" w:rsidRDefault="00B4260E" w:rsidP="008308D5">
      <w:pPr>
        <w:rPr>
          <w:rFonts w:ascii="Arial" w:hAnsi="Arial" w:cs="Arial"/>
          <w:sz w:val="20"/>
          <w:szCs w:val="20"/>
          <w:lang w:val="en-US"/>
        </w:rPr>
      </w:pPr>
      <w:r w:rsidRPr="008C7434">
        <w:rPr>
          <w:rFonts w:ascii="Arial" w:hAnsi="Arial" w:cs="Arial"/>
          <w:sz w:val="20"/>
          <w:szCs w:val="20"/>
          <w:lang w:val="en-US"/>
        </w:rPr>
        <w:lastRenderedPageBreak/>
        <w:t xml:space="preserve">Supplementary Figure </w:t>
      </w:r>
      <w:r w:rsidR="00392EDC" w:rsidRPr="008C7434">
        <w:rPr>
          <w:rFonts w:ascii="Arial" w:hAnsi="Arial" w:cs="Arial"/>
          <w:sz w:val="20"/>
          <w:szCs w:val="20"/>
          <w:lang w:val="en-US"/>
        </w:rPr>
        <w:t>3</w:t>
      </w:r>
    </w:p>
    <w:p w14:paraId="6B40C395" w14:textId="2E9C1FF2" w:rsidR="00B226E1" w:rsidRDefault="00B226E1" w:rsidP="008308D5">
      <w:pPr>
        <w:rPr>
          <w:rFonts w:ascii="Arial" w:hAnsi="Arial" w:cs="Arial"/>
          <w:sz w:val="20"/>
          <w:szCs w:val="20"/>
          <w:lang w:val="en-US"/>
        </w:rPr>
      </w:pPr>
    </w:p>
    <w:p w14:paraId="36824149" w14:textId="6D1A4754" w:rsidR="00B226E1" w:rsidRPr="008C7434" w:rsidRDefault="00B226E1" w:rsidP="008308D5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242F5236" wp14:editId="3245F889">
            <wp:extent cx="6120130" cy="2098040"/>
            <wp:effectExtent l="0" t="0" r="1270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magine 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09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355E98" w14:textId="77777777" w:rsidR="000F3B5F" w:rsidRPr="008C7434" w:rsidRDefault="000F3B5F" w:rsidP="008308D5">
      <w:pPr>
        <w:rPr>
          <w:rFonts w:ascii="Arial" w:hAnsi="Arial" w:cs="Arial"/>
          <w:sz w:val="20"/>
          <w:szCs w:val="20"/>
          <w:lang w:val="en-US"/>
        </w:rPr>
      </w:pPr>
    </w:p>
    <w:p w14:paraId="4F7A44A8" w14:textId="36F413E1" w:rsidR="000621AF" w:rsidRPr="008C7434" w:rsidRDefault="000621AF" w:rsidP="008308D5">
      <w:pPr>
        <w:rPr>
          <w:rFonts w:ascii="Arial" w:hAnsi="Arial" w:cs="Arial"/>
          <w:sz w:val="20"/>
          <w:szCs w:val="20"/>
          <w:lang w:val="en-US"/>
        </w:rPr>
      </w:pPr>
    </w:p>
    <w:p w14:paraId="3EEE1314" w14:textId="7B55BAF4" w:rsidR="005A5550" w:rsidRPr="008C7434" w:rsidRDefault="00A460A0" w:rsidP="005A5550">
      <w:pPr>
        <w:rPr>
          <w:rFonts w:ascii="Arial" w:hAnsi="Arial" w:cs="Arial"/>
          <w:sz w:val="20"/>
          <w:szCs w:val="20"/>
          <w:lang w:val="en-US"/>
        </w:rPr>
      </w:pPr>
      <w:r w:rsidRPr="008C7434">
        <w:rPr>
          <w:rFonts w:ascii="Arial" w:hAnsi="Arial" w:cs="Arial"/>
          <w:sz w:val="20"/>
          <w:szCs w:val="20"/>
          <w:lang w:val="en-US"/>
        </w:rPr>
        <w:t xml:space="preserve">NRS = numeric rating scale. </w:t>
      </w:r>
      <w:r w:rsidR="005A5550" w:rsidRPr="008C7434">
        <w:rPr>
          <w:rFonts w:ascii="Arial" w:hAnsi="Arial" w:cs="Arial"/>
          <w:sz w:val="20"/>
          <w:szCs w:val="20"/>
          <w:lang w:val="en-US"/>
        </w:rPr>
        <w:t xml:space="preserve">Multiple regression model for </w:t>
      </w:r>
      <w:r w:rsidR="008C7434" w:rsidRPr="008C7434">
        <w:rPr>
          <w:rFonts w:ascii="Arial" w:hAnsi="Arial" w:cs="Arial"/>
          <w:sz w:val="20"/>
          <w:szCs w:val="20"/>
          <w:lang w:val="en-US"/>
        </w:rPr>
        <w:t xml:space="preserve">residual </w:t>
      </w:r>
      <w:r w:rsidR="005A5550" w:rsidRPr="008C7434">
        <w:rPr>
          <w:rFonts w:ascii="Arial" w:hAnsi="Arial" w:cs="Arial"/>
          <w:sz w:val="20"/>
          <w:szCs w:val="20"/>
          <w:lang w:val="en-US"/>
        </w:rPr>
        <w:t xml:space="preserve">diaphragmatic excursion (panel A) and </w:t>
      </w:r>
      <w:r w:rsidR="008C7434" w:rsidRPr="008C7434">
        <w:rPr>
          <w:rFonts w:ascii="Arial" w:hAnsi="Arial" w:cs="Arial"/>
          <w:sz w:val="20"/>
          <w:szCs w:val="20"/>
          <w:lang w:val="en-US"/>
        </w:rPr>
        <w:t xml:space="preserve">residual </w:t>
      </w:r>
      <w:r w:rsidR="005A5550" w:rsidRPr="008C7434">
        <w:rPr>
          <w:rFonts w:ascii="Arial" w:hAnsi="Arial" w:cs="Arial"/>
          <w:sz w:val="20"/>
          <w:szCs w:val="20"/>
          <w:lang w:val="en-US"/>
        </w:rPr>
        <w:t xml:space="preserve">thickening fraction (panel B) based on the anesthetic approach and the </w:t>
      </w:r>
      <w:r w:rsidR="00C8613C" w:rsidRPr="008C7434">
        <w:rPr>
          <w:rFonts w:ascii="Arial" w:hAnsi="Arial" w:cs="Arial"/>
          <w:sz w:val="20"/>
          <w:szCs w:val="20"/>
          <w:lang w:val="en-US"/>
        </w:rPr>
        <w:t>NRS</w:t>
      </w:r>
      <w:r w:rsidR="005A5550" w:rsidRPr="008C7434">
        <w:rPr>
          <w:rFonts w:ascii="Arial" w:hAnsi="Arial" w:cs="Arial"/>
          <w:sz w:val="20"/>
          <w:szCs w:val="20"/>
          <w:lang w:val="en-US"/>
        </w:rPr>
        <w:t xml:space="preserve"> in deep breathing for the non-operated side. Panel A p=0.20 for NRS and p=0.002 for anesthetic approach, Panel B p=0.38 for NRS and p&lt;0.05 for anesthetic approach.</w:t>
      </w:r>
    </w:p>
    <w:p w14:paraId="27F36172" w14:textId="77777777" w:rsidR="005A5550" w:rsidRPr="008C7434" w:rsidRDefault="005A5550" w:rsidP="008308D5">
      <w:pPr>
        <w:rPr>
          <w:rFonts w:ascii="Arial" w:hAnsi="Arial" w:cs="Arial"/>
          <w:sz w:val="20"/>
          <w:szCs w:val="20"/>
          <w:lang w:val="en-US"/>
        </w:rPr>
      </w:pPr>
    </w:p>
    <w:p w14:paraId="6DD79883" w14:textId="26383DAF" w:rsidR="00B4260E" w:rsidRPr="008C7434" w:rsidRDefault="00B4260E" w:rsidP="008308D5">
      <w:pPr>
        <w:rPr>
          <w:rFonts w:ascii="Arial" w:hAnsi="Arial" w:cs="Arial"/>
          <w:sz w:val="20"/>
          <w:szCs w:val="20"/>
          <w:lang w:val="en-US"/>
        </w:rPr>
      </w:pPr>
    </w:p>
    <w:p w14:paraId="11FD0717" w14:textId="77777777" w:rsidR="00B4260E" w:rsidRPr="008C7434" w:rsidRDefault="00B4260E" w:rsidP="008308D5">
      <w:pPr>
        <w:rPr>
          <w:rFonts w:ascii="Arial" w:hAnsi="Arial" w:cs="Arial"/>
          <w:sz w:val="20"/>
          <w:szCs w:val="20"/>
          <w:lang w:val="en-US"/>
        </w:rPr>
      </w:pPr>
    </w:p>
    <w:p w14:paraId="7F3AAC12" w14:textId="6E2A1F3A" w:rsidR="00B4260E" w:rsidRPr="008C7434" w:rsidRDefault="00B4260E" w:rsidP="008308D5">
      <w:pPr>
        <w:rPr>
          <w:rFonts w:ascii="Arial" w:hAnsi="Arial" w:cs="Arial"/>
          <w:sz w:val="20"/>
          <w:szCs w:val="20"/>
          <w:lang w:val="en-US"/>
        </w:rPr>
      </w:pPr>
    </w:p>
    <w:p w14:paraId="60FCF3BF" w14:textId="5AF0C2E6" w:rsidR="00C26994" w:rsidRPr="008C7434" w:rsidRDefault="00C26994" w:rsidP="008308D5">
      <w:pPr>
        <w:rPr>
          <w:rFonts w:ascii="Arial" w:hAnsi="Arial" w:cs="Arial"/>
          <w:sz w:val="20"/>
          <w:szCs w:val="20"/>
          <w:lang w:val="en-US"/>
        </w:rPr>
      </w:pPr>
    </w:p>
    <w:p w14:paraId="6171E5C4" w14:textId="698885D7" w:rsidR="00215263" w:rsidRPr="008C7434" w:rsidRDefault="00215263" w:rsidP="008308D5">
      <w:pPr>
        <w:rPr>
          <w:rFonts w:ascii="Arial" w:hAnsi="Arial" w:cs="Arial"/>
          <w:sz w:val="20"/>
          <w:szCs w:val="20"/>
          <w:lang w:val="en-US"/>
        </w:rPr>
      </w:pPr>
    </w:p>
    <w:p w14:paraId="2B59210B" w14:textId="77777777" w:rsidR="00215263" w:rsidRPr="008C7434" w:rsidRDefault="00215263" w:rsidP="008308D5">
      <w:pPr>
        <w:rPr>
          <w:rFonts w:ascii="Arial" w:hAnsi="Arial" w:cs="Arial"/>
          <w:sz w:val="20"/>
          <w:szCs w:val="20"/>
          <w:lang w:val="en-US"/>
        </w:rPr>
      </w:pPr>
    </w:p>
    <w:p w14:paraId="57152099" w14:textId="42838261" w:rsidR="00C26994" w:rsidRPr="008C7434" w:rsidRDefault="00C26994" w:rsidP="008308D5">
      <w:pPr>
        <w:rPr>
          <w:rFonts w:ascii="Arial" w:hAnsi="Arial" w:cs="Arial"/>
          <w:sz w:val="20"/>
          <w:szCs w:val="20"/>
          <w:lang w:val="en-US"/>
        </w:rPr>
      </w:pPr>
    </w:p>
    <w:p w14:paraId="4A2D9549" w14:textId="51C4E763" w:rsidR="00A9781C" w:rsidRPr="008C7434" w:rsidRDefault="00A9781C" w:rsidP="008308D5">
      <w:pPr>
        <w:rPr>
          <w:rFonts w:ascii="Arial" w:hAnsi="Arial" w:cs="Arial"/>
          <w:sz w:val="20"/>
          <w:szCs w:val="20"/>
          <w:lang w:val="en-US"/>
        </w:rPr>
      </w:pPr>
    </w:p>
    <w:p w14:paraId="09EDA0F4" w14:textId="7C4457E6" w:rsidR="00A9781C" w:rsidRPr="008C7434" w:rsidRDefault="00A9781C" w:rsidP="008308D5">
      <w:pPr>
        <w:rPr>
          <w:rFonts w:ascii="Arial" w:hAnsi="Arial" w:cs="Arial"/>
          <w:sz w:val="20"/>
          <w:szCs w:val="20"/>
          <w:lang w:val="en-US"/>
        </w:rPr>
      </w:pPr>
    </w:p>
    <w:p w14:paraId="64ED19A6" w14:textId="76FDE253" w:rsidR="00A9781C" w:rsidRPr="008C7434" w:rsidRDefault="00A9781C" w:rsidP="008308D5">
      <w:pPr>
        <w:rPr>
          <w:rFonts w:ascii="Arial" w:hAnsi="Arial" w:cs="Arial"/>
          <w:sz w:val="20"/>
          <w:szCs w:val="20"/>
          <w:lang w:val="en-US"/>
        </w:rPr>
      </w:pPr>
    </w:p>
    <w:p w14:paraId="04E06F03" w14:textId="310F6616" w:rsidR="00A9781C" w:rsidRPr="008C7434" w:rsidRDefault="00A9781C" w:rsidP="008308D5">
      <w:pPr>
        <w:rPr>
          <w:rFonts w:ascii="Arial" w:hAnsi="Arial" w:cs="Arial"/>
          <w:sz w:val="20"/>
          <w:szCs w:val="20"/>
          <w:lang w:val="en-US"/>
        </w:rPr>
      </w:pPr>
    </w:p>
    <w:p w14:paraId="36CC22F9" w14:textId="50668126" w:rsidR="00A9781C" w:rsidRPr="008C7434" w:rsidRDefault="00A9781C" w:rsidP="008308D5">
      <w:pPr>
        <w:rPr>
          <w:rFonts w:ascii="Arial" w:hAnsi="Arial" w:cs="Arial"/>
          <w:sz w:val="20"/>
          <w:szCs w:val="20"/>
          <w:lang w:val="en-US"/>
        </w:rPr>
      </w:pPr>
    </w:p>
    <w:p w14:paraId="07756EB7" w14:textId="3F252923" w:rsidR="00A9781C" w:rsidRPr="008C7434" w:rsidRDefault="00A9781C" w:rsidP="008308D5">
      <w:pPr>
        <w:rPr>
          <w:rFonts w:ascii="Arial" w:hAnsi="Arial" w:cs="Arial"/>
          <w:sz w:val="20"/>
          <w:szCs w:val="20"/>
          <w:lang w:val="en-US"/>
        </w:rPr>
      </w:pPr>
    </w:p>
    <w:p w14:paraId="0FA80892" w14:textId="3C5D8F3F" w:rsidR="00A9781C" w:rsidRPr="008C7434" w:rsidRDefault="00A9781C" w:rsidP="008308D5">
      <w:pPr>
        <w:rPr>
          <w:rFonts w:ascii="Arial" w:hAnsi="Arial" w:cs="Arial"/>
          <w:sz w:val="20"/>
          <w:szCs w:val="20"/>
          <w:lang w:val="en-US"/>
        </w:rPr>
      </w:pPr>
    </w:p>
    <w:p w14:paraId="6C4D454B" w14:textId="6B682D2E" w:rsidR="00A9781C" w:rsidRPr="008C7434" w:rsidRDefault="00A9781C" w:rsidP="008308D5">
      <w:pPr>
        <w:rPr>
          <w:rFonts w:ascii="Arial" w:hAnsi="Arial" w:cs="Arial"/>
          <w:sz w:val="20"/>
          <w:szCs w:val="20"/>
          <w:lang w:val="en-US"/>
        </w:rPr>
      </w:pPr>
    </w:p>
    <w:p w14:paraId="169A1CF3" w14:textId="315544A9" w:rsidR="00A9781C" w:rsidRPr="008C7434" w:rsidRDefault="00A9781C" w:rsidP="008308D5">
      <w:pPr>
        <w:rPr>
          <w:rFonts w:ascii="Arial" w:hAnsi="Arial" w:cs="Arial"/>
          <w:sz w:val="20"/>
          <w:szCs w:val="20"/>
          <w:lang w:val="en-US"/>
        </w:rPr>
      </w:pPr>
    </w:p>
    <w:p w14:paraId="2F37CB95" w14:textId="0A89D1D9" w:rsidR="00A9781C" w:rsidRPr="008C7434" w:rsidRDefault="00A9781C" w:rsidP="008308D5">
      <w:pPr>
        <w:rPr>
          <w:rFonts w:ascii="Arial" w:hAnsi="Arial" w:cs="Arial"/>
          <w:sz w:val="20"/>
          <w:szCs w:val="20"/>
          <w:lang w:val="en-US"/>
        </w:rPr>
      </w:pPr>
    </w:p>
    <w:p w14:paraId="64442694" w14:textId="2588F72D" w:rsidR="00A9781C" w:rsidRPr="008C7434" w:rsidRDefault="00A9781C" w:rsidP="008308D5">
      <w:pPr>
        <w:rPr>
          <w:rFonts w:ascii="Arial" w:hAnsi="Arial" w:cs="Arial"/>
          <w:sz w:val="20"/>
          <w:szCs w:val="20"/>
          <w:lang w:val="en-US"/>
        </w:rPr>
      </w:pPr>
    </w:p>
    <w:p w14:paraId="127F330C" w14:textId="34D60197" w:rsidR="00A9781C" w:rsidRPr="008C7434" w:rsidRDefault="00A9781C" w:rsidP="008308D5">
      <w:pPr>
        <w:rPr>
          <w:rFonts w:ascii="Arial" w:hAnsi="Arial" w:cs="Arial"/>
          <w:sz w:val="20"/>
          <w:szCs w:val="20"/>
          <w:lang w:val="en-US"/>
        </w:rPr>
      </w:pPr>
    </w:p>
    <w:p w14:paraId="1107DA78" w14:textId="7554F48C" w:rsidR="00A9781C" w:rsidRPr="008C7434" w:rsidRDefault="00A9781C" w:rsidP="008308D5">
      <w:pPr>
        <w:rPr>
          <w:rFonts w:ascii="Arial" w:hAnsi="Arial" w:cs="Arial"/>
          <w:sz w:val="20"/>
          <w:szCs w:val="20"/>
          <w:lang w:val="en-US"/>
        </w:rPr>
      </w:pPr>
    </w:p>
    <w:p w14:paraId="57369F96" w14:textId="659519BA" w:rsidR="00A9781C" w:rsidRPr="008C7434" w:rsidRDefault="00A9781C" w:rsidP="008308D5">
      <w:pPr>
        <w:rPr>
          <w:rFonts w:ascii="Arial" w:hAnsi="Arial" w:cs="Arial"/>
          <w:sz w:val="20"/>
          <w:szCs w:val="20"/>
          <w:lang w:val="en-US"/>
        </w:rPr>
      </w:pPr>
    </w:p>
    <w:p w14:paraId="2408E56A" w14:textId="0455DC1E" w:rsidR="00A9781C" w:rsidRPr="008C7434" w:rsidRDefault="00A9781C" w:rsidP="008308D5">
      <w:pPr>
        <w:rPr>
          <w:rFonts w:ascii="Arial" w:hAnsi="Arial" w:cs="Arial"/>
          <w:sz w:val="20"/>
          <w:szCs w:val="20"/>
          <w:lang w:val="en-US"/>
        </w:rPr>
      </w:pPr>
    </w:p>
    <w:p w14:paraId="6CEA1EBF" w14:textId="6CAA79E6" w:rsidR="00A9781C" w:rsidRPr="008C7434" w:rsidRDefault="00A9781C" w:rsidP="008308D5">
      <w:pPr>
        <w:rPr>
          <w:rFonts w:ascii="Arial" w:hAnsi="Arial" w:cs="Arial"/>
          <w:sz w:val="20"/>
          <w:szCs w:val="20"/>
          <w:lang w:val="en-US"/>
        </w:rPr>
      </w:pPr>
    </w:p>
    <w:p w14:paraId="631357C6" w14:textId="781B446E" w:rsidR="00A9781C" w:rsidRPr="008C7434" w:rsidRDefault="00A9781C" w:rsidP="008308D5">
      <w:pPr>
        <w:rPr>
          <w:rFonts w:ascii="Arial" w:hAnsi="Arial" w:cs="Arial"/>
          <w:sz w:val="20"/>
          <w:szCs w:val="20"/>
          <w:lang w:val="en-US"/>
        </w:rPr>
      </w:pPr>
    </w:p>
    <w:p w14:paraId="491D39AE" w14:textId="013A9CA9" w:rsidR="00A9781C" w:rsidRPr="008C7434" w:rsidRDefault="00A9781C" w:rsidP="008308D5">
      <w:pPr>
        <w:rPr>
          <w:rFonts w:ascii="Arial" w:hAnsi="Arial" w:cs="Arial"/>
          <w:sz w:val="20"/>
          <w:szCs w:val="20"/>
          <w:lang w:val="en-US"/>
        </w:rPr>
      </w:pPr>
    </w:p>
    <w:p w14:paraId="4098A7B5" w14:textId="3B6699F4" w:rsidR="00A9781C" w:rsidRPr="008C7434" w:rsidRDefault="00A9781C" w:rsidP="008308D5">
      <w:pPr>
        <w:rPr>
          <w:rFonts w:ascii="Arial" w:hAnsi="Arial" w:cs="Arial"/>
          <w:sz w:val="20"/>
          <w:szCs w:val="20"/>
          <w:lang w:val="en-US"/>
        </w:rPr>
      </w:pPr>
    </w:p>
    <w:p w14:paraId="6A2D0AB7" w14:textId="5D010FF5" w:rsidR="00A9781C" w:rsidRPr="008C7434" w:rsidRDefault="00A9781C" w:rsidP="008308D5">
      <w:pPr>
        <w:rPr>
          <w:rFonts w:ascii="Arial" w:hAnsi="Arial" w:cs="Arial"/>
          <w:sz w:val="20"/>
          <w:szCs w:val="20"/>
          <w:lang w:val="en-US"/>
        </w:rPr>
      </w:pPr>
    </w:p>
    <w:p w14:paraId="0CCDFF0D" w14:textId="55BE4F6B" w:rsidR="00A9781C" w:rsidRPr="008C7434" w:rsidRDefault="00A9781C" w:rsidP="008308D5">
      <w:pPr>
        <w:rPr>
          <w:rFonts w:ascii="Arial" w:hAnsi="Arial" w:cs="Arial"/>
          <w:sz w:val="20"/>
          <w:szCs w:val="20"/>
          <w:lang w:val="en-US"/>
        </w:rPr>
      </w:pPr>
    </w:p>
    <w:p w14:paraId="00F99078" w14:textId="012801D9" w:rsidR="00A9781C" w:rsidRPr="008C7434" w:rsidRDefault="00A9781C" w:rsidP="008308D5">
      <w:pPr>
        <w:rPr>
          <w:rFonts w:ascii="Arial" w:hAnsi="Arial" w:cs="Arial"/>
          <w:sz w:val="20"/>
          <w:szCs w:val="20"/>
          <w:lang w:val="en-US"/>
        </w:rPr>
      </w:pPr>
    </w:p>
    <w:p w14:paraId="76DB826D" w14:textId="5E277575" w:rsidR="00A9781C" w:rsidRPr="008C7434" w:rsidRDefault="00A9781C" w:rsidP="008308D5">
      <w:pPr>
        <w:rPr>
          <w:rFonts w:ascii="Arial" w:hAnsi="Arial" w:cs="Arial"/>
          <w:sz w:val="20"/>
          <w:szCs w:val="20"/>
          <w:lang w:val="en-US"/>
        </w:rPr>
      </w:pPr>
    </w:p>
    <w:p w14:paraId="2AD203B7" w14:textId="55E540C5" w:rsidR="00A9781C" w:rsidRPr="008C7434" w:rsidRDefault="00A9781C" w:rsidP="008308D5">
      <w:pPr>
        <w:rPr>
          <w:rFonts w:ascii="Arial" w:hAnsi="Arial" w:cs="Arial"/>
          <w:sz w:val="20"/>
          <w:szCs w:val="20"/>
          <w:lang w:val="en-US"/>
        </w:rPr>
      </w:pPr>
    </w:p>
    <w:p w14:paraId="56F2B5BC" w14:textId="22F21F53" w:rsidR="00A9781C" w:rsidRPr="008C7434" w:rsidRDefault="00A9781C" w:rsidP="008308D5">
      <w:pPr>
        <w:rPr>
          <w:rFonts w:ascii="Arial" w:hAnsi="Arial" w:cs="Arial"/>
          <w:sz w:val="20"/>
          <w:szCs w:val="20"/>
          <w:lang w:val="en-US"/>
        </w:rPr>
      </w:pPr>
    </w:p>
    <w:p w14:paraId="3DA87038" w14:textId="63801EB3" w:rsidR="008C7434" w:rsidRPr="008C7434" w:rsidRDefault="008C7434" w:rsidP="008308D5">
      <w:pPr>
        <w:rPr>
          <w:rFonts w:ascii="Arial" w:hAnsi="Arial" w:cs="Arial"/>
          <w:sz w:val="20"/>
          <w:szCs w:val="20"/>
          <w:lang w:val="en-US"/>
        </w:rPr>
      </w:pPr>
    </w:p>
    <w:p w14:paraId="4526A573" w14:textId="77777777" w:rsidR="008C7434" w:rsidRPr="008C7434" w:rsidRDefault="008C7434" w:rsidP="008308D5">
      <w:pPr>
        <w:rPr>
          <w:rFonts w:ascii="Arial" w:hAnsi="Arial" w:cs="Arial"/>
          <w:sz w:val="20"/>
          <w:szCs w:val="20"/>
          <w:lang w:val="en-US"/>
        </w:rPr>
      </w:pPr>
    </w:p>
    <w:p w14:paraId="227A0244" w14:textId="3DB5AD77" w:rsidR="00C26994" w:rsidRPr="008C7434" w:rsidRDefault="00C26994" w:rsidP="008308D5">
      <w:pPr>
        <w:rPr>
          <w:rFonts w:ascii="Arial" w:hAnsi="Arial" w:cs="Arial"/>
          <w:sz w:val="20"/>
          <w:szCs w:val="20"/>
          <w:lang w:val="en-US"/>
        </w:rPr>
      </w:pPr>
    </w:p>
    <w:p w14:paraId="7DCC81FF" w14:textId="29A416B0" w:rsidR="00C26994" w:rsidRPr="008C7434" w:rsidRDefault="00C26994" w:rsidP="008308D5">
      <w:pPr>
        <w:rPr>
          <w:rFonts w:ascii="Arial" w:hAnsi="Arial" w:cs="Arial"/>
          <w:sz w:val="20"/>
          <w:szCs w:val="20"/>
          <w:lang w:val="en-US"/>
        </w:rPr>
      </w:pPr>
    </w:p>
    <w:p w14:paraId="17072BF1" w14:textId="092D7367" w:rsidR="00C26994" w:rsidRPr="008C7434" w:rsidRDefault="00C26994" w:rsidP="008308D5">
      <w:pPr>
        <w:rPr>
          <w:rFonts w:ascii="Arial" w:hAnsi="Arial" w:cs="Arial"/>
          <w:sz w:val="20"/>
          <w:szCs w:val="20"/>
          <w:lang w:val="en-US"/>
        </w:rPr>
      </w:pPr>
    </w:p>
    <w:p w14:paraId="2FB0E865" w14:textId="30D04A73" w:rsidR="00C26994" w:rsidRPr="008C7434" w:rsidRDefault="00C26994" w:rsidP="008308D5">
      <w:pPr>
        <w:rPr>
          <w:rFonts w:ascii="Arial" w:hAnsi="Arial" w:cs="Arial"/>
          <w:sz w:val="20"/>
          <w:szCs w:val="20"/>
          <w:lang w:val="en-US"/>
        </w:rPr>
      </w:pPr>
    </w:p>
    <w:p w14:paraId="41C4FCDD" w14:textId="77777777" w:rsidR="00C26994" w:rsidRPr="008C7434" w:rsidRDefault="00C26994" w:rsidP="008308D5">
      <w:pPr>
        <w:rPr>
          <w:rFonts w:ascii="Arial" w:hAnsi="Arial" w:cs="Arial"/>
          <w:sz w:val="20"/>
          <w:szCs w:val="20"/>
          <w:lang w:val="en-US"/>
        </w:rPr>
      </w:pPr>
    </w:p>
    <w:p w14:paraId="75B7C27D" w14:textId="3B7012D1" w:rsidR="00AA2433" w:rsidRPr="008C7434" w:rsidRDefault="008308D5" w:rsidP="008308D5">
      <w:pPr>
        <w:rPr>
          <w:rFonts w:ascii="Arial" w:hAnsi="Arial" w:cs="Arial"/>
          <w:sz w:val="20"/>
          <w:szCs w:val="20"/>
          <w:lang w:val="en-US"/>
        </w:rPr>
      </w:pPr>
      <w:r w:rsidRPr="008C7434">
        <w:rPr>
          <w:rFonts w:ascii="Arial" w:hAnsi="Arial" w:cs="Arial"/>
          <w:sz w:val="20"/>
          <w:szCs w:val="20"/>
          <w:lang w:val="en-US"/>
        </w:rPr>
        <w:t>Supplemental</w:t>
      </w:r>
      <w:r w:rsidR="00B70B39" w:rsidRPr="008C7434">
        <w:rPr>
          <w:rFonts w:ascii="Arial" w:hAnsi="Arial" w:cs="Arial"/>
          <w:sz w:val="20"/>
          <w:szCs w:val="20"/>
          <w:lang w:val="en-US"/>
        </w:rPr>
        <w:t xml:space="preserve"> </w:t>
      </w:r>
      <w:r w:rsidR="00AA2433" w:rsidRPr="008C7434">
        <w:rPr>
          <w:rFonts w:ascii="Arial" w:hAnsi="Arial" w:cs="Arial"/>
          <w:sz w:val="20"/>
          <w:szCs w:val="20"/>
          <w:lang w:val="en-US"/>
        </w:rPr>
        <w:t xml:space="preserve">Table </w:t>
      </w:r>
      <w:r w:rsidR="00215263" w:rsidRPr="008C7434">
        <w:rPr>
          <w:rFonts w:ascii="Arial" w:hAnsi="Arial" w:cs="Arial"/>
          <w:sz w:val="20"/>
          <w:szCs w:val="20"/>
          <w:lang w:val="en-US"/>
        </w:rPr>
        <w:t>I</w:t>
      </w:r>
      <w:r w:rsidR="00AA2433" w:rsidRPr="008C7434">
        <w:rPr>
          <w:rFonts w:ascii="Arial" w:hAnsi="Arial" w:cs="Arial"/>
          <w:sz w:val="20"/>
          <w:szCs w:val="20"/>
          <w:lang w:val="en-US"/>
        </w:rPr>
        <w:t xml:space="preserve">. </w:t>
      </w:r>
      <w:r w:rsidR="00EF7A93" w:rsidRPr="008C7434">
        <w:rPr>
          <w:rFonts w:ascii="Arial" w:hAnsi="Arial" w:cs="Arial"/>
          <w:sz w:val="20"/>
          <w:szCs w:val="20"/>
          <w:lang w:val="en-US"/>
        </w:rPr>
        <w:t xml:space="preserve">Baseline characteristics of </w:t>
      </w:r>
      <w:r w:rsidR="00E31D64">
        <w:rPr>
          <w:rFonts w:ascii="Arial" w:hAnsi="Arial" w:cs="Arial"/>
          <w:sz w:val="20"/>
          <w:szCs w:val="20"/>
          <w:lang w:val="en-US"/>
        </w:rPr>
        <w:t>excluded</w:t>
      </w:r>
      <w:r w:rsidR="00EF7A93" w:rsidRPr="008C7434">
        <w:rPr>
          <w:rFonts w:ascii="Arial" w:hAnsi="Arial" w:cs="Arial"/>
          <w:sz w:val="20"/>
          <w:szCs w:val="20"/>
          <w:lang w:val="en-US"/>
        </w:rPr>
        <w:t xml:space="preserve"> patients </w:t>
      </w:r>
    </w:p>
    <w:p w14:paraId="35F2F86D" w14:textId="77777777" w:rsidR="00172B11" w:rsidRPr="008C7434" w:rsidRDefault="00172B11" w:rsidP="008308D5">
      <w:pPr>
        <w:rPr>
          <w:rFonts w:ascii="Arial" w:hAnsi="Arial" w:cs="Arial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689"/>
        <w:gridCol w:w="2551"/>
        <w:gridCol w:w="2552"/>
        <w:gridCol w:w="992"/>
      </w:tblGrid>
      <w:tr w:rsidR="006A1099" w:rsidRPr="008C7434" w14:paraId="214A68F1" w14:textId="77777777" w:rsidTr="005D47CF">
        <w:tc>
          <w:tcPr>
            <w:tcW w:w="2689" w:type="dxa"/>
          </w:tcPr>
          <w:p w14:paraId="25AD298D" w14:textId="77777777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7F1FCEAD" w14:textId="4C374947" w:rsidR="006A1099" w:rsidRPr="008C7434" w:rsidRDefault="00257D7C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Included</w:t>
            </w:r>
            <w:r w:rsidR="006A1099"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 (36)</w:t>
            </w:r>
          </w:p>
        </w:tc>
        <w:tc>
          <w:tcPr>
            <w:tcW w:w="2552" w:type="dxa"/>
          </w:tcPr>
          <w:p w14:paraId="0248B57E" w14:textId="1F3E534A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Excluded (5)</w:t>
            </w:r>
          </w:p>
        </w:tc>
        <w:tc>
          <w:tcPr>
            <w:tcW w:w="992" w:type="dxa"/>
          </w:tcPr>
          <w:p w14:paraId="28E62C9E" w14:textId="77777777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</w:tr>
      <w:tr w:rsidR="006A1099" w:rsidRPr="008C7434" w14:paraId="3868271E" w14:textId="77777777" w:rsidTr="005D47CF">
        <w:tc>
          <w:tcPr>
            <w:tcW w:w="2689" w:type="dxa"/>
          </w:tcPr>
          <w:p w14:paraId="3EA89A3A" w14:textId="77777777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Gender </w:t>
            </w:r>
          </w:p>
          <w:p w14:paraId="65317125" w14:textId="77777777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Male/Female </w:t>
            </w:r>
          </w:p>
        </w:tc>
        <w:tc>
          <w:tcPr>
            <w:tcW w:w="2551" w:type="dxa"/>
          </w:tcPr>
          <w:p w14:paraId="34CE7C9F" w14:textId="77777777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08FB3FA" w14:textId="77777777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20/16</w:t>
            </w:r>
          </w:p>
        </w:tc>
        <w:tc>
          <w:tcPr>
            <w:tcW w:w="2552" w:type="dxa"/>
          </w:tcPr>
          <w:p w14:paraId="53F88451" w14:textId="77777777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FF8F30F" w14:textId="112694F9" w:rsidR="006A1099" w:rsidRPr="008C7434" w:rsidRDefault="00257D7C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6A1099" w:rsidRPr="008C7434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</w:tcPr>
          <w:p w14:paraId="2CC0568A" w14:textId="77777777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9C4A7D9" w14:textId="5E3111D5" w:rsidR="006A1099" w:rsidRPr="008C7434" w:rsidRDefault="00257D7C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</w:tr>
      <w:tr w:rsidR="006A1099" w:rsidRPr="008C7434" w14:paraId="3F0EB6BF" w14:textId="77777777" w:rsidTr="005D47CF">
        <w:tc>
          <w:tcPr>
            <w:tcW w:w="2689" w:type="dxa"/>
          </w:tcPr>
          <w:p w14:paraId="0EB18A56" w14:textId="77777777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2551" w:type="dxa"/>
          </w:tcPr>
          <w:p w14:paraId="4C14AFF3" w14:textId="04D268CD" w:rsidR="006A1099" w:rsidRPr="008C7434" w:rsidRDefault="00F077A7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  <w:r w:rsidR="006A1099"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8A0D70"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SD </w:t>
            </w:r>
            <w:r w:rsidR="006A1099" w:rsidRPr="008C7434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6A1099" w:rsidRPr="008C7434">
              <w:rPr>
                <w:rFonts w:ascii="Arial" w:hAnsi="Arial" w:cs="Arial"/>
                <w:sz w:val="20"/>
                <w:szCs w:val="20"/>
                <w:lang w:val="en-US"/>
              </w:rPr>
              <w:t>15)</w:t>
            </w:r>
          </w:p>
        </w:tc>
        <w:tc>
          <w:tcPr>
            <w:tcW w:w="2552" w:type="dxa"/>
          </w:tcPr>
          <w:p w14:paraId="50AEEBA5" w14:textId="6AC275B5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666AC9"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62 </w:t>
            </w: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8A0D70"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SD </w:t>
            </w: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666AC9" w:rsidRPr="008C7434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60ABEF78" w14:textId="282075D5" w:rsidR="006A1099" w:rsidRPr="008C7434" w:rsidRDefault="00257D7C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0.75</w:t>
            </w:r>
          </w:p>
        </w:tc>
      </w:tr>
      <w:tr w:rsidR="006A1099" w:rsidRPr="008C7434" w14:paraId="07421F98" w14:textId="77777777" w:rsidTr="005D47CF">
        <w:tc>
          <w:tcPr>
            <w:tcW w:w="2689" w:type="dxa"/>
          </w:tcPr>
          <w:p w14:paraId="3285834C" w14:textId="2A4315FA" w:rsidR="006A1099" w:rsidRPr="008C7434" w:rsidRDefault="00362A74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Body Mass Index</w:t>
            </w:r>
          </w:p>
        </w:tc>
        <w:tc>
          <w:tcPr>
            <w:tcW w:w="2551" w:type="dxa"/>
          </w:tcPr>
          <w:p w14:paraId="470AC025" w14:textId="10E12775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24.</w:t>
            </w:r>
            <w:r w:rsidR="00F077A7" w:rsidRPr="008C7434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8A0D70"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SD </w:t>
            </w: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3.</w:t>
            </w:r>
            <w:r w:rsidR="00F077A7" w:rsidRPr="008C743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</w:tcPr>
          <w:p w14:paraId="027A1480" w14:textId="6988AE6E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666AC9" w:rsidRPr="008C7434">
              <w:rPr>
                <w:rFonts w:ascii="Arial" w:hAnsi="Arial" w:cs="Arial"/>
                <w:sz w:val="20"/>
                <w:szCs w:val="20"/>
                <w:lang w:val="en-US"/>
              </w:rPr>
              <w:t>26.</w:t>
            </w:r>
            <w:r w:rsidR="00F077A7" w:rsidRPr="008C743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666AC9"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8A0D70"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SD </w:t>
            </w: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666AC9" w:rsidRPr="008C7434">
              <w:rPr>
                <w:rFonts w:ascii="Arial" w:hAnsi="Arial" w:cs="Arial"/>
                <w:sz w:val="20"/>
                <w:szCs w:val="20"/>
                <w:lang w:val="en-US"/>
              </w:rPr>
              <w:t>3.0</w:t>
            </w: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305D52E6" w14:textId="29EAFD44" w:rsidR="006A1099" w:rsidRPr="008C7434" w:rsidRDefault="00257D7C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0.35</w:t>
            </w:r>
          </w:p>
        </w:tc>
      </w:tr>
      <w:tr w:rsidR="006A1099" w:rsidRPr="008C7434" w14:paraId="44175729" w14:textId="77777777" w:rsidTr="005D47CF">
        <w:trPr>
          <w:trHeight w:val="2426"/>
        </w:trPr>
        <w:tc>
          <w:tcPr>
            <w:tcW w:w="2689" w:type="dxa"/>
          </w:tcPr>
          <w:p w14:paraId="0EC2BC20" w14:textId="77777777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Comorbidities </w:t>
            </w:r>
          </w:p>
          <w:p w14:paraId="0093D517" w14:textId="77777777" w:rsidR="005D47CF" w:rsidRPr="008C7434" w:rsidRDefault="005D47CF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Arterial Hypertension</w:t>
            </w:r>
          </w:p>
          <w:p w14:paraId="42628AE1" w14:textId="77777777" w:rsidR="005D47CF" w:rsidRPr="008C7434" w:rsidRDefault="005D47CF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Previous myocardial infarction</w:t>
            </w:r>
          </w:p>
          <w:p w14:paraId="5976A411" w14:textId="77777777" w:rsidR="005D47CF" w:rsidRPr="008C7434" w:rsidRDefault="005D47CF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Congestive heart failure</w:t>
            </w:r>
          </w:p>
          <w:p w14:paraId="37810CAC" w14:textId="77777777" w:rsidR="005D47CF" w:rsidRPr="008C7434" w:rsidRDefault="005D47CF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Chronic obstructive pulmonary disease</w:t>
            </w:r>
          </w:p>
          <w:p w14:paraId="6CCFFCEC" w14:textId="77777777" w:rsidR="005D47CF" w:rsidRPr="008C7434" w:rsidRDefault="005D47CF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Pulmonary fibrosis</w:t>
            </w:r>
          </w:p>
          <w:p w14:paraId="0226CCCB" w14:textId="77777777" w:rsidR="005D47CF" w:rsidRPr="008C7434" w:rsidRDefault="005D47CF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Diabetes Mellitus</w:t>
            </w:r>
          </w:p>
          <w:p w14:paraId="258B4052" w14:textId="77777777" w:rsidR="005D47CF" w:rsidRPr="008C7434" w:rsidRDefault="005D47CF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Previous Stroke</w:t>
            </w:r>
          </w:p>
          <w:p w14:paraId="6A2F4296" w14:textId="77777777" w:rsidR="005D47CF" w:rsidRPr="008C7434" w:rsidRDefault="005D47CF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Chronic kidney disease </w:t>
            </w:r>
          </w:p>
          <w:p w14:paraId="20F4DE9C" w14:textId="321A5932" w:rsidR="006A1099" w:rsidRPr="008C7434" w:rsidRDefault="005D47CF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Hepatic Failure</w:t>
            </w:r>
          </w:p>
        </w:tc>
        <w:tc>
          <w:tcPr>
            <w:tcW w:w="2551" w:type="dxa"/>
          </w:tcPr>
          <w:p w14:paraId="6D0CC1B7" w14:textId="77777777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D70686B" w14:textId="77777777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  <w:p w14:paraId="7C6289BD" w14:textId="77777777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6B4B12B1" w14:textId="77777777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3A18F408" w14:textId="77777777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67ACD9C6" w14:textId="77777777" w:rsidR="005D47CF" w:rsidRPr="008C7434" w:rsidRDefault="005D47CF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A56A7C0" w14:textId="30527DB2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196E7095" w14:textId="77777777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  <w:p w14:paraId="3CE1B2F6" w14:textId="77777777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399B4F00" w14:textId="77777777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16327F5B" w14:textId="77777777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552" w:type="dxa"/>
          </w:tcPr>
          <w:p w14:paraId="2A4C7D0F" w14:textId="77777777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F4FD507" w14:textId="77777777" w:rsidR="006A1099" w:rsidRPr="008C7434" w:rsidRDefault="00257D7C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606C686A" w14:textId="77777777" w:rsidR="00257D7C" w:rsidRPr="008C7434" w:rsidRDefault="00257D7C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7E471D41" w14:textId="77777777" w:rsidR="00257D7C" w:rsidRPr="008C7434" w:rsidRDefault="00257D7C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1292E51C" w14:textId="77777777" w:rsidR="00257D7C" w:rsidRPr="008C7434" w:rsidRDefault="00257D7C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33E9E1DE" w14:textId="77777777" w:rsidR="005D47CF" w:rsidRPr="008C7434" w:rsidRDefault="005D47CF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D9E67DD" w14:textId="6D2B5F0A" w:rsidR="00257D7C" w:rsidRPr="008C7434" w:rsidRDefault="00257D7C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79526F24" w14:textId="77777777" w:rsidR="00257D7C" w:rsidRPr="008C7434" w:rsidRDefault="00257D7C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4CB6292C" w14:textId="77777777" w:rsidR="00257D7C" w:rsidRPr="008C7434" w:rsidRDefault="00257D7C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55D51AFF" w14:textId="77777777" w:rsidR="00257D7C" w:rsidRPr="008C7434" w:rsidRDefault="00257D7C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36E8DF1E" w14:textId="6B799821" w:rsidR="00257D7C" w:rsidRPr="008C7434" w:rsidRDefault="00257D7C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</w:tcPr>
          <w:p w14:paraId="3BE05E06" w14:textId="77777777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26FCF32" w14:textId="107CDCFC" w:rsidR="00257D7C" w:rsidRPr="008C7434" w:rsidRDefault="00257D7C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0.65</w:t>
            </w:r>
          </w:p>
          <w:p w14:paraId="60707AC5" w14:textId="77777777" w:rsidR="00257D7C" w:rsidRPr="008C7434" w:rsidRDefault="00257D7C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  <w:p w14:paraId="54CEB0F6" w14:textId="77777777" w:rsidR="00257D7C" w:rsidRPr="008C7434" w:rsidRDefault="00257D7C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  <w:p w14:paraId="44CE2D15" w14:textId="77777777" w:rsidR="00257D7C" w:rsidRPr="008C7434" w:rsidRDefault="00257D7C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  <w:p w14:paraId="1F4FA4E1" w14:textId="77777777" w:rsidR="005D47CF" w:rsidRPr="008C7434" w:rsidRDefault="005D47CF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2830311" w14:textId="2E8AD665" w:rsidR="00257D7C" w:rsidRPr="008C7434" w:rsidRDefault="00257D7C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  <w:p w14:paraId="566EA98F" w14:textId="090044E1" w:rsidR="00257D7C" w:rsidRPr="008C7434" w:rsidRDefault="00257D7C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0.57</w:t>
            </w:r>
          </w:p>
          <w:p w14:paraId="6A5F1732" w14:textId="3BCCF872" w:rsidR="00257D7C" w:rsidRPr="008C7434" w:rsidRDefault="00257D7C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  <w:p w14:paraId="41640A2D" w14:textId="232DE43D" w:rsidR="00257D7C" w:rsidRPr="008C7434" w:rsidRDefault="00257D7C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  <w:p w14:paraId="2C7FF644" w14:textId="581719B7" w:rsidR="00257D7C" w:rsidRPr="008C7434" w:rsidRDefault="00257D7C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0.23</w:t>
            </w:r>
          </w:p>
        </w:tc>
      </w:tr>
      <w:tr w:rsidR="006A1099" w:rsidRPr="008C7434" w14:paraId="6C868FB7" w14:textId="77777777" w:rsidTr="005D47CF">
        <w:tc>
          <w:tcPr>
            <w:tcW w:w="2689" w:type="dxa"/>
          </w:tcPr>
          <w:p w14:paraId="4E779A8F" w14:textId="77777777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Surgical Site</w:t>
            </w:r>
          </w:p>
          <w:p w14:paraId="5D71318B" w14:textId="77777777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Right/Left </w:t>
            </w:r>
          </w:p>
        </w:tc>
        <w:tc>
          <w:tcPr>
            <w:tcW w:w="2551" w:type="dxa"/>
          </w:tcPr>
          <w:p w14:paraId="5A869A47" w14:textId="77777777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8D98E80" w14:textId="77777777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26/10</w:t>
            </w:r>
          </w:p>
        </w:tc>
        <w:tc>
          <w:tcPr>
            <w:tcW w:w="2552" w:type="dxa"/>
          </w:tcPr>
          <w:p w14:paraId="4D3CB63E" w14:textId="77777777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D28382C" w14:textId="4AFB2650" w:rsidR="006A1099" w:rsidRPr="008C7434" w:rsidRDefault="00257D7C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4/1</w:t>
            </w:r>
          </w:p>
        </w:tc>
        <w:tc>
          <w:tcPr>
            <w:tcW w:w="992" w:type="dxa"/>
          </w:tcPr>
          <w:p w14:paraId="79EB93E9" w14:textId="77777777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D965D4F" w14:textId="18E3C967" w:rsidR="006A1099" w:rsidRPr="008C7434" w:rsidRDefault="00257D7C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0.31</w:t>
            </w:r>
          </w:p>
        </w:tc>
      </w:tr>
      <w:tr w:rsidR="006A1099" w:rsidRPr="008C7434" w14:paraId="20E3B134" w14:textId="77777777" w:rsidTr="005D47CF">
        <w:tc>
          <w:tcPr>
            <w:tcW w:w="2689" w:type="dxa"/>
          </w:tcPr>
          <w:p w14:paraId="01444E87" w14:textId="77777777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Baseline PaO</w:t>
            </w:r>
            <w:r w:rsidRPr="008C7434">
              <w:rPr>
                <w:rFonts w:ascii="Arial" w:hAnsi="Arial" w:cs="Arial"/>
                <w:sz w:val="13"/>
                <w:szCs w:val="13"/>
                <w:lang w:val="en-US"/>
              </w:rPr>
              <w:t>2</w:t>
            </w:r>
          </w:p>
        </w:tc>
        <w:tc>
          <w:tcPr>
            <w:tcW w:w="2551" w:type="dxa"/>
          </w:tcPr>
          <w:p w14:paraId="34854C03" w14:textId="335498BA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76 </w:t>
            </w:r>
            <w:r w:rsidR="008A0D70"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(IQR </w:t>
            </w: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68 to 91</w:t>
            </w:r>
            <w:r w:rsidR="008A0D70" w:rsidRPr="008C743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 mmHg</w:t>
            </w:r>
          </w:p>
        </w:tc>
        <w:tc>
          <w:tcPr>
            <w:tcW w:w="2552" w:type="dxa"/>
          </w:tcPr>
          <w:p w14:paraId="78C1E70E" w14:textId="631620BA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666AC9"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87 </w:t>
            </w:r>
            <w:r w:rsidR="008A0D70"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(IQR </w:t>
            </w:r>
            <w:r w:rsidR="00666AC9" w:rsidRPr="008C7434">
              <w:rPr>
                <w:rFonts w:ascii="Arial" w:hAnsi="Arial" w:cs="Arial"/>
                <w:sz w:val="20"/>
                <w:szCs w:val="20"/>
                <w:lang w:val="en-US"/>
              </w:rPr>
              <w:t>74 to 92</w:t>
            </w:r>
            <w:r w:rsidR="008A0D70" w:rsidRPr="008C743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 mmHg</w:t>
            </w:r>
          </w:p>
        </w:tc>
        <w:tc>
          <w:tcPr>
            <w:tcW w:w="992" w:type="dxa"/>
          </w:tcPr>
          <w:p w14:paraId="7B770ABB" w14:textId="5A33A1C9" w:rsidR="006A1099" w:rsidRPr="008C7434" w:rsidRDefault="00257D7C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0.16</w:t>
            </w:r>
          </w:p>
        </w:tc>
      </w:tr>
      <w:tr w:rsidR="006A1099" w:rsidRPr="008C7434" w14:paraId="33EF203F" w14:textId="77777777" w:rsidTr="005D47CF">
        <w:tc>
          <w:tcPr>
            <w:tcW w:w="2689" w:type="dxa"/>
          </w:tcPr>
          <w:p w14:paraId="5A11E8BD" w14:textId="77777777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Baseline PaCO</w:t>
            </w:r>
            <w:r w:rsidRPr="008C7434">
              <w:rPr>
                <w:rFonts w:ascii="Arial" w:hAnsi="Arial" w:cs="Arial"/>
                <w:sz w:val="13"/>
                <w:szCs w:val="13"/>
                <w:lang w:val="en-US"/>
              </w:rPr>
              <w:t>2</w:t>
            </w:r>
          </w:p>
        </w:tc>
        <w:tc>
          <w:tcPr>
            <w:tcW w:w="2551" w:type="dxa"/>
          </w:tcPr>
          <w:p w14:paraId="7C1A741F" w14:textId="6257B12A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37 </w:t>
            </w:r>
            <w:r w:rsidR="008A0D70"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(IQR </w:t>
            </w: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35 to 42</w:t>
            </w:r>
            <w:r w:rsidR="008A0D70" w:rsidRPr="008C743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 mmHg</w:t>
            </w:r>
          </w:p>
        </w:tc>
        <w:tc>
          <w:tcPr>
            <w:tcW w:w="2552" w:type="dxa"/>
          </w:tcPr>
          <w:p w14:paraId="1DE5C4D2" w14:textId="1A4C35C2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666AC9"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39 </w:t>
            </w:r>
            <w:r w:rsidR="008A0D70"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(IQR </w:t>
            </w:r>
            <w:r w:rsidR="00666AC9" w:rsidRPr="008C7434">
              <w:rPr>
                <w:rFonts w:ascii="Arial" w:hAnsi="Arial" w:cs="Arial"/>
                <w:sz w:val="20"/>
                <w:szCs w:val="20"/>
                <w:lang w:val="en-US"/>
              </w:rPr>
              <w:t>35 to 44</w:t>
            </w:r>
            <w:r w:rsidR="008A0D70" w:rsidRPr="008C743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 mmHg</w:t>
            </w:r>
          </w:p>
        </w:tc>
        <w:tc>
          <w:tcPr>
            <w:tcW w:w="992" w:type="dxa"/>
          </w:tcPr>
          <w:p w14:paraId="62BAD0F5" w14:textId="3B3A7545" w:rsidR="006A1099" w:rsidRPr="008C7434" w:rsidRDefault="00257D7C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0.58</w:t>
            </w:r>
          </w:p>
        </w:tc>
      </w:tr>
      <w:tr w:rsidR="006A1099" w:rsidRPr="008C7434" w14:paraId="52017632" w14:textId="77777777" w:rsidTr="005D47CF">
        <w:tc>
          <w:tcPr>
            <w:tcW w:w="2689" w:type="dxa"/>
          </w:tcPr>
          <w:p w14:paraId="77B4D12C" w14:textId="7C348998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Baseline </w:t>
            </w:r>
            <w:proofErr w:type="spellStart"/>
            <w:r w:rsidR="00362A74" w:rsidRPr="008C7434">
              <w:rPr>
                <w:rFonts w:ascii="Arial" w:hAnsi="Arial" w:cs="Arial"/>
                <w:sz w:val="20"/>
                <w:szCs w:val="20"/>
                <w:lang w:val="en-US"/>
              </w:rPr>
              <w:t>FVC%</w:t>
            </w:r>
            <w:r w:rsidR="00362A74" w:rsidRPr="008C7434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US"/>
              </w:rPr>
              <w:t>a</w:t>
            </w:r>
            <w:proofErr w:type="spellEnd"/>
          </w:p>
        </w:tc>
        <w:tc>
          <w:tcPr>
            <w:tcW w:w="2551" w:type="dxa"/>
          </w:tcPr>
          <w:p w14:paraId="6EC97F57" w14:textId="1A76ACAE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64 (</w:t>
            </w:r>
            <w:r w:rsidR="008A0D70"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SD </w:t>
            </w: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22)</w:t>
            </w:r>
          </w:p>
        </w:tc>
        <w:tc>
          <w:tcPr>
            <w:tcW w:w="2552" w:type="dxa"/>
          </w:tcPr>
          <w:p w14:paraId="43271E46" w14:textId="10FCE2B0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666AC9" w:rsidRPr="008C743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F077A7" w:rsidRPr="008C743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666AC9"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8A0D70"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SD </w:t>
            </w: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666AC9" w:rsidRPr="008C743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F077A7" w:rsidRPr="008C743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63C32F7B" w14:textId="4277CABC" w:rsidR="006A1099" w:rsidRPr="008C7434" w:rsidRDefault="00257D7C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0.39</w:t>
            </w:r>
          </w:p>
        </w:tc>
      </w:tr>
      <w:tr w:rsidR="006A1099" w:rsidRPr="008C7434" w14:paraId="45CB0F51" w14:textId="77777777" w:rsidTr="005D47CF">
        <w:tc>
          <w:tcPr>
            <w:tcW w:w="2689" w:type="dxa"/>
          </w:tcPr>
          <w:p w14:paraId="1D204750" w14:textId="0CE9FF83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Baseline </w:t>
            </w:r>
            <w:r w:rsidR="00362A74" w:rsidRPr="008C7434">
              <w:rPr>
                <w:rFonts w:ascii="Arial" w:hAnsi="Arial" w:cs="Arial"/>
                <w:sz w:val="20"/>
                <w:szCs w:val="20"/>
                <w:lang w:val="en-US"/>
              </w:rPr>
              <w:t>FEV1%</w:t>
            </w:r>
            <w:r w:rsidR="00362A74" w:rsidRPr="008C7434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US"/>
              </w:rPr>
              <w:t>b</w:t>
            </w:r>
          </w:p>
        </w:tc>
        <w:tc>
          <w:tcPr>
            <w:tcW w:w="2551" w:type="dxa"/>
          </w:tcPr>
          <w:p w14:paraId="7A5C9828" w14:textId="414DCC60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64 (</w:t>
            </w:r>
            <w:r w:rsidR="008A0D70"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SD </w:t>
            </w: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25)</w:t>
            </w:r>
          </w:p>
        </w:tc>
        <w:tc>
          <w:tcPr>
            <w:tcW w:w="2552" w:type="dxa"/>
          </w:tcPr>
          <w:p w14:paraId="4D463D67" w14:textId="1F1A42A1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666AC9" w:rsidRPr="008C743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F077A7" w:rsidRPr="008C743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666AC9"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8A0D70"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SD </w:t>
            </w: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666AC9" w:rsidRPr="008C743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F077A7" w:rsidRPr="008C743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311D22C1" w14:textId="65889E55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257D7C" w:rsidRPr="008C7434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</w:tr>
      <w:tr w:rsidR="006A1099" w:rsidRPr="008C7434" w14:paraId="5464C4C9" w14:textId="77777777" w:rsidTr="005D47CF">
        <w:tc>
          <w:tcPr>
            <w:tcW w:w="2689" w:type="dxa"/>
          </w:tcPr>
          <w:p w14:paraId="1A178207" w14:textId="2F8C63F4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Baseline </w:t>
            </w:r>
            <w:r w:rsidR="00A13550" w:rsidRPr="008C7434">
              <w:rPr>
                <w:rFonts w:ascii="Arial" w:hAnsi="Arial" w:cs="Arial"/>
                <w:sz w:val="20"/>
                <w:szCs w:val="20"/>
                <w:lang w:val="en-US"/>
              </w:rPr>
              <w:t>FEV1/</w:t>
            </w:r>
            <w:proofErr w:type="spellStart"/>
            <w:r w:rsidR="00A13550" w:rsidRPr="008C7434">
              <w:rPr>
                <w:rFonts w:ascii="Arial" w:hAnsi="Arial" w:cs="Arial"/>
                <w:sz w:val="20"/>
                <w:szCs w:val="20"/>
                <w:lang w:val="en-US"/>
              </w:rPr>
              <w:t>FVC</w:t>
            </w:r>
            <w:r w:rsidR="0030366E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  <w:r w:rsidR="0030366E" w:rsidRPr="008C7434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US"/>
              </w:rPr>
              <w:t>c</w:t>
            </w:r>
            <w:proofErr w:type="spellEnd"/>
          </w:p>
        </w:tc>
        <w:tc>
          <w:tcPr>
            <w:tcW w:w="2551" w:type="dxa"/>
          </w:tcPr>
          <w:p w14:paraId="12E3F3BA" w14:textId="53F51DA6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90 </w:t>
            </w:r>
            <w:r w:rsidR="008A0D70"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(IQR </w:t>
            </w: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62 to 120</w:t>
            </w:r>
            <w:r w:rsidR="008A0D70" w:rsidRPr="008C743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</w:tcPr>
          <w:p w14:paraId="4E09EE5A" w14:textId="032313B6" w:rsidR="006A1099" w:rsidRPr="008C7434" w:rsidRDefault="00666AC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103</w:t>
            </w:r>
            <w:r w:rsidR="006A1099"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8A0D70"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(IQR </w:t>
            </w: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59 to 122</w:t>
            </w:r>
            <w:r w:rsidR="008A0D70" w:rsidRPr="008C743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0909B4AB" w14:textId="567914AB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257D7C" w:rsidRPr="008C7434">
              <w:rPr>
                <w:rFonts w:ascii="Arial" w:hAnsi="Arial" w:cs="Arial"/>
                <w:sz w:val="20"/>
                <w:szCs w:val="20"/>
                <w:lang w:val="en-US"/>
              </w:rPr>
              <w:t>76</w:t>
            </w:r>
          </w:p>
        </w:tc>
      </w:tr>
      <w:tr w:rsidR="006A1099" w:rsidRPr="008C7434" w14:paraId="2B99413E" w14:textId="77777777" w:rsidTr="005D47CF">
        <w:tc>
          <w:tcPr>
            <w:tcW w:w="2689" w:type="dxa"/>
          </w:tcPr>
          <w:p w14:paraId="38DE237E" w14:textId="546288DB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Baseline </w:t>
            </w:r>
            <w:r w:rsidR="00C7450D"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maximal </w:t>
            </w:r>
            <w:proofErr w:type="spellStart"/>
            <w:r w:rsidR="00362A74" w:rsidRPr="008C7434">
              <w:rPr>
                <w:rFonts w:ascii="Arial" w:hAnsi="Arial" w:cs="Arial"/>
                <w:sz w:val="20"/>
                <w:szCs w:val="20"/>
                <w:lang w:val="en-US"/>
              </w:rPr>
              <w:t>DIA</w:t>
            </w:r>
            <w:r w:rsidR="0030366E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US"/>
              </w:rPr>
              <w:t>d</w:t>
            </w:r>
            <w:proofErr w:type="spellEnd"/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 on operated side</w:t>
            </w:r>
          </w:p>
        </w:tc>
        <w:tc>
          <w:tcPr>
            <w:tcW w:w="2551" w:type="dxa"/>
          </w:tcPr>
          <w:p w14:paraId="3D0475C3" w14:textId="64831D2D" w:rsidR="006A1099" w:rsidRPr="008C7434" w:rsidRDefault="00B4260E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4.</w:t>
            </w:r>
            <w:r w:rsidR="00F077A7" w:rsidRPr="008C743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 (SD </w:t>
            </w: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F077A7" w:rsidRPr="008C743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) mm</w:t>
            </w:r>
          </w:p>
        </w:tc>
        <w:tc>
          <w:tcPr>
            <w:tcW w:w="2552" w:type="dxa"/>
          </w:tcPr>
          <w:p w14:paraId="6F267D46" w14:textId="373C1C28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666AC9"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3.2 </w:t>
            </w: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8A0D70"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SD </w:t>
            </w:r>
            <w:r w:rsidR="00666AC9" w:rsidRPr="008C7434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666AC9" w:rsidRPr="008C7434">
              <w:rPr>
                <w:rFonts w:ascii="Arial" w:hAnsi="Arial" w:cs="Arial"/>
                <w:sz w:val="20"/>
                <w:szCs w:val="20"/>
                <w:lang w:val="en-US"/>
              </w:rPr>
              <w:t>1.3</w:t>
            </w: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) mm</w:t>
            </w:r>
          </w:p>
        </w:tc>
        <w:tc>
          <w:tcPr>
            <w:tcW w:w="992" w:type="dxa"/>
          </w:tcPr>
          <w:p w14:paraId="5EBA4942" w14:textId="559685F3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257D7C" w:rsidRPr="008C743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B4260E" w:rsidRPr="008C743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6A1099" w:rsidRPr="008C7434" w14:paraId="1DF59B6A" w14:textId="77777777" w:rsidTr="005D47CF">
        <w:tc>
          <w:tcPr>
            <w:tcW w:w="2689" w:type="dxa"/>
          </w:tcPr>
          <w:p w14:paraId="3168C051" w14:textId="3983C59B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Baseline </w:t>
            </w:r>
            <w:r w:rsidR="00C7450D"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maximal </w:t>
            </w:r>
            <w:proofErr w:type="spellStart"/>
            <w:r w:rsidR="00362A74" w:rsidRPr="008C7434">
              <w:rPr>
                <w:rFonts w:ascii="Arial" w:hAnsi="Arial" w:cs="Arial"/>
                <w:sz w:val="20"/>
                <w:szCs w:val="20"/>
                <w:lang w:val="en-US"/>
              </w:rPr>
              <w:t>DIA</w:t>
            </w:r>
            <w:r w:rsidR="0030366E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US"/>
              </w:rPr>
              <w:t>d</w:t>
            </w:r>
            <w:proofErr w:type="spellEnd"/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 on non-operated side</w:t>
            </w:r>
          </w:p>
        </w:tc>
        <w:tc>
          <w:tcPr>
            <w:tcW w:w="2551" w:type="dxa"/>
          </w:tcPr>
          <w:p w14:paraId="1AA6A045" w14:textId="52F5E6E8" w:rsidR="006A1099" w:rsidRPr="008C7434" w:rsidRDefault="00F077A7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4.0</w:t>
            </w:r>
            <w:r w:rsidR="00B4260E"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 (SD </w:t>
            </w:r>
            <w:r w:rsidR="00B4260E" w:rsidRPr="008C7434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B4260E" w:rsidRPr="008C7434">
              <w:rPr>
                <w:rFonts w:ascii="Arial" w:hAnsi="Arial" w:cs="Arial"/>
                <w:sz w:val="20"/>
                <w:szCs w:val="20"/>
                <w:lang w:val="en-US"/>
              </w:rPr>
              <w:t>1.3) mm</w:t>
            </w:r>
          </w:p>
        </w:tc>
        <w:tc>
          <w:tcPr>
            <w:tcW w:w="2552" w:type="dxa"/>
          </w:tcPr>
          <w:p w14:paraId="055F3D6E" w14:textId="6A90F0DF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666AC9" w:rsidRPr="008C7434">
              <w:rPr>
                <w:rFonts w:ascii="Arial" w:hAnsi="Arial" w:cs="Arial"/>
                <w:sz w:val="20"/>
                <w:szCs w:val="20"/>
                <w:lang w:val="en-US"/>
              </w:rPr>
              <w:t>3.</w:t>
            </w:r>
            <w:r w:rsidR="00F077A7"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8 </w:t>
            </w: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8A0D70"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SD </w:t>
            </w:r>
            <w:r w:rsidR="00666AC9" w:rsidRPr="008C7434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666AC9" w:rsidRPr="008C7434">
              <w:rPr>
                <w:rFonts w:ascii="Arial" w:hAnsi="Arial" w:cs="Arial"/>
                <w:sz w:val="20"/>
                <w:szCs w:val="20"/>
                <w:lang w:val="en-US"/>
              </w:rPr>
              <w:t>1.7</w:t>
            </w: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) mm</w:t>
            </w:r>
          </w:p>
        </w:tc>
        <w:tc>
          <w:tcPr>
            <w:tcW w:w="992" w:type="dxa"/>
          </w:tcPr>
          <w:p w14:paraId="51FACF75" w14:textId="5E25E6C3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257D7C" w:rsidRPr="008C7434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B4260E" w:rsidRPr="008C7434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</w:tr>
      <w:tr w:rsidR="006A1099" w:rsidRPr="008C7434" w14:paraId="51078AC1" w14:textId="77777777" w:rsidTr="005D47CF">
        <w:tc>
          <w:tcPr>
            <w:tcW w:w="2689" w:type="dxa"/>
          </w:tcPr>
          <w:p w14:paraId="7257F82A" w14:textId="3F42E682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Baseline </w:t>
            </w:r>
            <w:r w:rsidR="00C7450D"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maximal </w:t>
            </w:r>
            <w:proofErr w:type="spellStart"/>
            <w:r w:rsidR="00362A74" w:rsidRPr="008C7434">
              <w:rPr>
                <w:rFonts w:ascii="Arial" w:hAnsi="Arial" w:cs="Arial"/>
                <w:sz w:val="20"/>
                <w:szCs w:val="20"/>
                <w:lang w:val="en-US"/>
              </w:rPr>
              <w:t>TF</w:t>
            </w:r>
            <w:r w:rsidR="0030366E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US"/>
              </w:rPr>
              <w:t>e</w:t>
            </w:r>
            <w:proofErr w:type="spellEnd"/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 on operated side</w:t>
            </w:r>
          </w:p>
        </w:tc>
        <w:tc>
          <w:tcPr>
            <w:tcW w:w="2551" w:type="dxa"/>
          </w:tcPr>
          <w:p w14:paraId="33D8481D" w14:textId="11395960" w:rsidR="006A1099" w:rsidRPr="008C7434" w:rsidRDefault="00B4260E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53% (IQR 38 to 71)</w:t>
            </w:r>
          </w:p>
        </w:tc>
        <w:tc>
          <w:tcPr>
            <w:tcW w:w="2552" w:type="dxa"/>
          </w:tcPr>
          <w:p w14:paraId="0B5346E5" w14:textId="1CB328F5" w:rsidR="006A1099" w:rsidRPr="008C7434" w:rsidRDefault="00257D7C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  <w:r w:rsidR="006A1099"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% </w:t>
            </w:r>
            <w:r w:rsidR="008A0D70"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(IQR </w:t>
            </w: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31 to 62</w:t>
            </w:r>
            <w:r w:rsidR="008A0D70" w:rsidRPr="008C743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121BD6AE" w14:textId="7F606BAD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B4260E" w:rsidRPr="008C7434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</w:tr>
      <w:tr w:rsidR="006A1099" w:rsidRPr="008C7434" w14:paraId="525EC9F1" w14:textId="77777777" w:rsidTr="005D47CF">
        <w:tc>
          <w:tcPr>
            <w:tcW w:w="2689" w:type="dxa"/>
          </w:tcPr>
          <w:p w14:paraId="2962FB23" w14:textId="6DF9FB3D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Baseline </w:t>
            </w:r>
            <w:r w:rsidR="00C7450D"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maximal </w:t>
            </w:r>
            <w:proofErr w:type="spellStart"/>
            <w:r w:rsidR="00362A74" w:rsidRPr="008C7434">
              <w:rPr>
                <w:rFonts w:ascii="Arial" w:hAnsi="Arial" w:cs="Arial"/>
                <w:sz w:val="20"/>
                <w:szCs w:val="20"/>
                <w:lang w:val="en-US"/>
              </w:rPr>
              <w:t>TF</w:t>
            </w:r>
            <w:r w:rsidR="0030366E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US"/>
              </w:rPr>
              <w:t>e</w:t>
            </w:r>
            <w:proofErr w:type="spellEnd"/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 on non-operated side</w:t>
            </w:r>
          </w:p>
        </w:tc>
        <w:tc>
          <w:tcPr>
            <w:tcW w:w="2551" w:type="dxa"/>
          </w:tcPr>
          <w:p w14:paraId="55492C34" w14:textId="6F0EDB82" w:rsidR="006A1099" w:rsidRPr="008C7434" w:rsidRDefault="00B4260E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59% (IQR 40 to 75)</w:t>
            </w:r>
          </w:p>
        </w:tc>
        <w:tc>
          <w:tcPr>
            <w:tcW w:w="2552" w:type="dxa"/>
          </w:tcPr>
          <w:p w14:paraId="7331B375" w14:textId="12C0C6DA" w:rsidR="006A1099" w:rsidRPr="008C7434" w:rsidRDefault="00257D7C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D7646B" w:rsidRPr="008C743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6A1099"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% </w:t>
            </w:r>
            <w:r w:rsidR="008A0D70" w:rsidRPr="008C7434">
              <w:rPr>
                <w:rFonts w:ascii="Arial" w:hAnsi="Arial" w:cs="Arial"/>
                <w:sz w:val="20"/>
                <w:szCs w:val="20"/>
                <w:lang w:val="en-US"/>
              </w:rPr>
              <w:t xml:space="preserve">(IQR </w:t>
            </w: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35 to 85</w:t>
            </w:r>
            <w:r w:rsidR="008A0D70" w:rsidRPr="008C743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2EBE375D" w14:textId="78D0C9E5" w:rsidR="006A1099" w:rsidRPr="008C7434" w:rsidRDefault="006A1099" w:rsidP="00EF7A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743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B4260E" w:rsidRPr="008C7434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</w:tr>
    </w:tbl>
    <w:p w14:paraId="6AE6C3E4" w14:textId="58B50E11" w:rsidR="00EF7A93" w:rsidRPr="008C7434" w:rsidRDefault="00EF7A93" w:rsidP="00EF7A93">
      <w:pPr>
        <w:spacing w:line="48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8C7434">
        <w:rPr>
          <w:rFonts w:ascii="Arial" w:hAnsi="Arial" w:cs="Arial"/>
          <w:sz w:val="16"/>
          <w:szCs w:val="16"/>
          <w:lang w:val="en-US"/>
        </w:rPr>
        <w:t xml:space="preserve">Abbreviation: </w:t>
      </w:r>
      <w:proofErr w:type="spellStart"/>
      <w:r w:rsidR="00362A74" w:rsidRPr="008C7434">
        <w:rPr>
          <w:rFonts w:ascii="Arial" w:hAnsi="Arial" w:cs="Arial"/>
          <w:i/>
          <w:iCs/>
          <w:sz w:val="16"/>
          <w:szCs w:val="16"/>
          <w:lang w:val="en-US"/>
        </w:rPr>
        <w:t>a</w:t>
      </w:r>
      <w:r w:rsidR="00362A74" w:rsidRPr="008C7434">
        <w:rPr>
          <w:rFonts w:ascii="Arial" w:hAnsi="Arial" w:cs="Arial"/>
          <w:sz w:val="16"/>
          <w:szCs w:val="16"/>
          <w:lang w:val="en-US"/>
        </w:rPr>
        <w:t>.FVC</w:t>
      </w:r>
      <w:proofErr w:type="spellEnd"/>
      <w:r w:rsidR="00362A74" w:rsidRPr="008C7434">
        <w:rPr>
          <w:rFonts w:ascii="Arial" w:hAnsi="Arial" w:cs="Arial"/>
          <w:sz w:val="16"/>
          <w:szCs w:val="16"/>
          <w:lang w:val="en-US"/>
        </w:rPr>
        <w:t xml:space="preserve">%, forced vital capacity percentage of predicted; </w:t>
      </w:r>
      <w:r w:rsidR="00362A74" w:rsidRPr="008C7434">
        <w:rPr>
          <w:rFonts w:ascii="Arial" w:hAnsi="Arial" w:cs="Arial"/>
          <w:i/>
          <w:iCs/>
          <w:sz w:val="16"/>
          <w:szCs w:val="16"/>
          <w:lang w:val="en-US"/>
        </w:rPr>
        <w:t>b</w:t>
      </w:r>
      <w:r w:rsidR="00362A74" w:rsidRPr="008C7434">
        <w:rPr>
          <w:rFonts w:ascii="Arial" w:hAnsi="Arial" w:cs="Arial"/>
          <w:sz w:val="16"/>
          <w:szCs w:val="16"/>
          <w:lang w:val="en-US"/>
        </w:rPr>
        <w:t>.FEV1%, forced expiratory volume in the first second percentage of predicted;</w:t>
      </w:r>
      <w:r w:rsidR="0030366E" w:rsidRPr="0030366E">
        <w:rPr>
          <w:rFonts w:ascii="Arial" w:hAnsi="Arial" w:cs="Arial"/>
          <w:i/>
          <w:iCs/>
          <w:sz w:val="16"/>
          <w:szCs w:val="16"/>
          <w:lang w:val="en-US"/>
        </w:rPr>
        <w:t xml:space="preserve"> </w:t>
      </w:r>
      <w:r w:rsidR="0030366E">
        <w:rPr>
          <w:rFonts w:ascii="Arial" w:hAnsi="Arial" w:cs="Arial"/>
          <w:i/>
          <w:iCs/>
          <w:sz w:val="16"/>
          <w:szCs w:val="16"/>
          <w:lang w:val="en-US"/>
        </w:rPr>
        <w:t>c</w:t>
      </w:r>
      <w:r w:rsidR="0030366E" w:rsidRPr="008C7434">
        <w:rPr>
          <w:rFonts w:ascii="Arial" w:hAnsi="Arial" w:cs="Arial"/>
          <w:sz w:val="16"/>
          <w:szCs w:val="16"/>
          <w:lang w:val="en-US"/>
        </w:rPr>
        <w:t>.</w:t>
      </w:r>
      <w:r w:rsidR="0030366E" w:rsidRPr="0030366E">
        <w:rPr>
          <w:rFonts w:ascii="Arial" w:hAnsi="Arial" w:cs="Arial"/>
          <w:sz w:val="16"/>
          <w:szCs w:val="16"/>
          <w:lang w:val="en-US"/>
        </w:rPr>
        <w:t>FEV1/FVC</w:t>
      </w:r>
      <w:r w:rsidR="0030366E">
        <w:rPr>
          <w:rFonts w:ascii="Arial" w:hAnsi="Arial" w:cs="Arial"/>
          <w:sz w:val="16"/>
          <w:szCs w:val="16"/>
          <w:lang w:val="en-US"/>
        </w:rPr>
        <w:t>%</w:t>
      </w:r>
      <w:r w:rsidR="0030366E" w:rsidRPr="008C7434">
        <w:rPr>
          <w:rFonts w:ascii="Arial" w:hAnsi="Arial" w:cs="Arial"/>
          <w:sz w:val="16"/>
          <w:szCs w:val="16"/>
          <w:lang w:val="en-US"/>
        </w:rPr>
        <w:t xml:space="preserve"> percentage of predicted</w:t>
      </w:r>
      <w:r w:rsidR="0030366E">
        <w:rPr>
          <w:rFonts w:ascii="Arial" w:hAnsi="Arial" w:cs="Arial"/>
          <w:sz w:val="16"/>
          <w:szCs w:val="16"/>
          <w:lang w:val="en-US"/>
        </w:rPr>
        <w:t xml:space="preserve"> ratio between FEV1 and FVC</w:t>
      </w:r>
      <w:r w:rsidR="0030366E" w:rsidRPr="008C7434">
        <w:rPr>
          <w:rFonts w:ascii="Arial" w:hAnsi="Arial" w:cs="Arial"/>
          <w:sz w:val="16"/>
          <w:szCs w:val="16"/>
          <w:lang w:val="en-US"/>
        </w:rPr>
        <w:t>;</w:t>
      </w:r>
      <w:r w:rsidR="00362A74" w:rsidRPr="008C7434"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 w:rsidR="0030366E">
        <w:rPr>
          <w:rFonts w:ascii="Arial" w:hAnsi="Arial" w:cs="Arial"/>
          <w:i/>
          <w:iCs/>
          <w:sz w:val="16"/>
          <w:szCs w:val="16"/>
          <w:lang w:val="en-US"/>
        </w:rPr>
        <w:t>d</w:t>
      </w:r>
      <w:r w:rsidR="00362A74" w:rsidRPr="008C7434">
        <w:rPr>
          <w:rFonts w:ascii="Arial" w:hAnsi="Arial" w:cs="Arial"/>
          <w:sz w:val="16"/>
          <w:szCs w:val="16"/>
          <w:lang w:val="en-US"/>
        </w:rPr>
        <w:t>.DIA</w:t>
      </w:r>
      <w:proofErr w:type="spellEnd"/>
      <w:r w:rsidR="00362A74" w:rsidRPr="008C7434">
        <w:rPr>
          <w:rFonts w:ascii="Arial" w:hAnsi="Arial" w:cs="Arial"/>
          <w:sz w:val="16"/>
          <w:szCs w:val="16"/>
          <w:lang w:val="en-US"/>
        </w:rPr>
        <w:t xml:space="preserve">, diaphragmatic excursion; </w:t>
      </w:r>
      <w:r w:rsidR="0030366E">
        <w:rPr>
          <w:rFonts w:ascii="Arial" w:hAnsi="Arial" w:cs="Arial"/>
          <w:i/>
          <w:iCs/>
          <w:sz w:val="16"/>
          <w:szCs w:val="16"/>
          <w:lang w:val="en-US"/>
        </w:rPr>
        <w:t>e</w:t>
      </w:r>
      <w:r w:rsidR="00362A74" w:rsidRPr="008C7434">
        <w:rPr>
          <w:rFonts w:ascii="Arial" w:hAnsi="Arial" w:cs="Arial"/>
          <w:sz w:val="16"/>
          <w:szCs w:val="16"/>
          <w:lang w:val="en-US"/>
        </w:rPr>
        <w:t>.TF, thickening fraction.</w:t>
      </w:r>
    </w:p>
    <w:p w14:paraId="1976169E" w14:textId="403A2374" w:rsidR="00AA2433" w:rsidRPr="008C7434" w:rsidRDefault="00AA2433" w:rsidP="00EF7A93">
      <w:pPr>
        <w:spacing w:line="48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8C7434">
        <w:rPr>
          <w:rFonts w:ascii="Arial" w:hAnsi="Arial" w:cs="Arial"/>
          <w:sz w:val="16"/>
          <w:szCs w:val="16"/>
          <w:lang w:val="en-US"/>
        </w:rPr>
        <w:t xml:space="preserve">Normally distributed variables are reported as mean and nonnormally distributed variables as median. Fisher exact test was used for dichotomous </w:t>
      </w:r>
      <w:r w:rsidR="00FF493D">
        <w:rPr>
          <w:rFonts w:ascii="Arial" w:hAnsi="Arial" w:cs="Arial"/>
          <w:sz w:val="16"/>
          <w:szCs w:val="16"/>
          <w:lang w:val="en-US"/>
        </w:rPr>
        <w:t>variables</w:t>
      </w:r>
      <w:r w:rsidRPr="008C7434">
        <w:rPr>
          <w:rFonts w:ascii="Arial" w:hAnsi="Arial" w:cs="Arial"/>
          <w:sz w:val="16"/>
          <w:szCs w:val="16"/>
          <w:lang w:val="en-US"/>
        </w:rPr>
        <w:t xml:space="preserve">, t- student test for normally distributed continuous </w:t>
      </w:r>
      <w:r w:rsidR="00FF493D">
        <w:rPr>
          <w:rFonts w:ascii="Arial" w:hAnsi="Arial" w:cs="Arial"/>
          <w:sz w:val="16"/>
          <w:szCs w:val="16"/>
          <w:lang w:val="en-US"/>
        </w:rPr>
        <w:t>variables</w:t>
      </w:r>
      <w:r w:rsidRPr="008C7434">
        <w:rPr>
          <w:rFonts w:ascii="Arial" w:hAnsi="Arial" w:cs="Arial"/>
          <w:sz w:val="16"/>
          <w:szCs w:val="16"/>
          <w:lang w:val="en-US"/>
        </w:rPr>
        <w:t xml:space="preserve"> and non-parametric Mann-Whitney test for continuous variables not normally distributed. </w:t>
      </w:r>
    </w:p>
    <w:p w14:paraId="787FB995" w14:textId="77777777" w:rsidR="00AA2433" w:rsidRPr="008C7434" w:rsidRDefault="00AA2433" w:rsidP="00EF7A93">
      <w:pPr>
        <w:spacing w:line="480" w:lineRule="auto"/>
        <w:rPr>
          <w:rFonts w:ascii="Arial" w:hAnsi="Arial" w:cs="Arial"/>
          <w:lang w:val="en-US"/>
        </w:rPr>
      </w:pPr>
    </w:p>
    <w:sectPr w:rsidR="00AA2433" w:rsidRPr="008C743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433"/>
    <w:rsid w:val="00037452"/>
    <w:rsid w:val="000621AF"/>
    <w:rsid w:val="000F3B5F"/>
    <w:rsid w:val="00172B11"/>
    <w:rsid w:val="00215263"/>
    <w:rsid w:val="00257D7C"/>
    <w:rsid w:val="0030366E"/>
    <w:rsid w:val="00362A74"/>
    <w:rsid w:val="00392EDC"/>
    <w:rsid w:val="00504740"/>
    <w:rsid w:val="00594D2B"/>
    <w:rsid w:val="005A5550"/>
    <w:rsid w:val="005D47CF"/>
    <w:rsid w:val="006618AA"/>
    <w:rsid w:val="00666AC9"/>
    <w:rsid w:val="006A1099"/>
    <w:rsid w:val="00774246"/>
    <w:rsid w:val="007E382F"/>
    <w:rsid w:val="008308D5"/>
    <w:rsid w:val="008A0D70"/>
    <w:rsid w:val="008C0F19"/>
    <w:rsid w:val="008C7434"/>
    <w:rsid w:val="00A13550"/>
    <w:rsid w:val="00A23DC4"/>
    <w:rsid w:val="00A460A0"/>
    <w:rsid w:val="00A9781C"/>
    <w:rsid w:val="00AA2433"/>
    <w:rsid w:val="00B226E1"/>
    <w:rsid w:val="00B4260E"/>
    <w:rsid w:val="00B70B39"/>
    <w:rsid w:val="00BD31BC"/>
    <w:rsid w:val="00BE4344"/>
    <w:rsid w:val="00C26994"/>
    <w:rsid w:val="00C7450D"/>
    <w:rsid w:val="00C8613C"/>
    <w:rsid w:val="00C91B25"/>
    <w:rsid w:val="00D7646B"/>
    <w:rsid w:val="00DA13DD"/>
    <w:rsid w:val="00E31D64"/>
    <w:rsid w:val="00EF7A93"/>
    <w:rsid w:val="00F077A7"/>
    <w:rsid w:val="00F2442E"/>
    <w:rsid w:val="00F36CA7"/>
    <w:rsid w:val="00F81487"/>
    <w:rsid w:val="00FF4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198CAA"/>
  <w15:chartTrackingRefBased/>
  <w15:docId w15:val="{D96C0342-9669-D842-ABDA-3D5DB57FB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A2433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A24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397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525</Words>
  <Characters>2321</Characters>
  <Application>Microsoft Office Word</Application>
  <DocSecurity>0</DocSecurity>
  <Lines>74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Steinberg</dc:creator>
  <cp:keywords/>
  <dc:description/>
  <cp:lastModifiedBy>Irene Steinberg</cp:lastModifiedBy>
  <cp:revision>11</cp:revision>
  <dcterms:created xsi:type="dcterms:W3CDTF">2022-06-29T12:04:00Z</dcterms:created>
  <dcterms:modified xsi:type="dcterms:W3CDTF">2022-07-13T17:02:00Z</dcterms:modified>
</cp:coreProperties>
</file>